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6"/>
        <w:gridCol w:w="2169"/>
        <w:gridCol w:w="2430"/>
        <w:gridCol w:w="2425"/>
      </w:tblGrid>
      <w:tr w:rsidR="00753794" w:rsidRPr="00753794" w14:paraId="4AC67752" w14:textId="77777777" w:rsidTr="00F6504F">
        <w:tc>
          <w:tcPr>
            <w:tcW w:w="2326" w:type="dxa"/>
            <w:vAlign w:val="center"/>
          </w:tcPr>
          <w:p w14:paraId="58A24DAD" w14:textId="77777777" w:rsidR="00753794" w:rsidRPr="00721870" w:rsidRDefault="00753794" w:rsidP="00753794">
            <w:pPr>
              <w:rPr>
                <w:b/>
              </w:rPr>
            </w:pPr>
            <w:bookmarkStart w:id="0" w:name="_GoBack"/>
            <w:bookmarkEnd w:id="0"/>
            <w:r w:rsidRPr="00721870">
              <w:rPr>
                <w:b/>
              </w:rPr>
              <w:t>Outcome Variable</w:t>
            </w:r>
          </w:p>
        </w:tc>
        <w:tc>
          <w:tcPr>
            <w:tcW w:w="2169" w:type="dxa"/>
            <w:vAlign w:val="center"/>
          </w:tcPr>
          <w:p w14:paraId="658ABB44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BCP Only Treatment</w:t>
            </w:r>
          </w:p>
          <w:p w14:paraId="163EFC3E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 xml:space="preserve"> (n=8)</w:t>
            </w:r>
          </w:p>
        </w:tc>
        <w:tc>
          <w:tcPr>
            <w:tcW w:w="2430" w:type="dxa"/>
            <w:vAlign w:val="center"/>
          </w:tcPr>
          <w:p w14:paraId="095F9684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Combination Treatment</w:t>
            </w:r>
          </w:p>
          <w:p w14:paraId="331DFE13" w14:textId="77777777" w:rsidR="00753794" w:rsidRPr="00721870" w:rsidRDefault="007537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70">
              <w:rPr>
                <w:b/>
              </w:rPr>
              <w:t xml:space="preserve"> (n=8)</w:t>
            </w:r>
          </w:p>
        </w:tc>
        <w:tc>
          <w:tcPr>
            <w:tcW w:w="2425" w:type="dxa"/>
            <w:vAlign w:val="center"/>
          </w:tcPr>
          <w:p w14:paraId="20A8FA9E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Treatment Comparison</w:t>
            </w:r>
          </w:p>
          <w:p w14:paraId="0DA33F77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 xml:space="preserve"> (n=8)</w:t>
            </w:r>
          </w:p>
        </w:tc>
      </w:tr>
      <w:tr w:rsidR="00753794" w:rsidRPr="00753794" w14:paraId="674FF4DC" w14:textId="77777777" w:rsidTr="00F6504F">
        <w:tc>
          <w:tcPr>
            <w:tcW w:w="2326" w:type="dxa"/>
            <w:vAlign w:val="center"/>
          </w:tcPr>
          <w:p w14:paraId="3ADC5C62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 xml:space="preserve">Diarrhea </w:t>
            </w:r>
          </w:p>
          <w:p w14:paraId="32D0DC0B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Frequency</w:t>
            </w:r>
          </w:p>
        </w:tc>
        <w:tc>
          <w:tcPr>
            <w:tcW w:w="2169" w:type="dxa"/>
          </w:tcPr>
          <w:p w14:paraId="11964D91" w14:textId="77777777" w:rsidR="00753794" w:rsidRPr="00386A62" w:rsidRDefault="00846C14" w:rsidP="00846C14">
            <w:pPr>
              <w:rPr>
                <w:b/>
              </w:rPr>
            </w:pPr>
            <w:r w:rsidRPr="00386A62">
              <w:rPr>
                <w:b/>
              </w:rPr>
              <w:t>p=0.053</w:t>
            </w:r>
          </w:p>
        </w:tc>
        <w:tc>
          <w:tcPr>
            <w:tcW w:w="2430" w:type="dxa"/>
          </w:tcPr>
          <w:p w14:paraId="4E2A76A9" w14:textId="77777777" w:rsidR="00753794" w:rsidRPr="00721870" w:rsidRDefault="00846C14" w:rsidP="00846C14">
            <w:r w:rsidRPr="00721870">
              <w:t>p=0.203</w:t>
            </w:r>
          </w:p>
        </w:tc>
        <w:tc>
          <w:tcPr>
            <w:tcW w:w="2425" w:type="dxa"/>
          </w:tcPr>
          <w:p w14:paraId="4E171A12" w14:textId="77777777" w:rsidR="00753794" w:rsidRPr="00721870" w:rsidRDefault="00753794" w:rsidP="00753794">
            <w:r w:rsidRPr="00721870">
              <w:t>P=</w:t>
            </w:r>
            <w:r w:rsidR="00B739F0" w:rsidRPr="00721870">
              <w:t>0.560</w:t>
            </w:r>
          </w:p>
        </w:tc>
      </w:tr>
      <w:tr w:rsidR="00753794" w:rsidRPr="00753794" w14:paraId="6B105919" w14:textId="77777777" w:rsidTr="00F6504F">
        <w:tc>
          <w:tcPr>
            <w:tcW w:w="2326" w:type="dxa"/>
            <w:vAlign w:val="center"/>
          </w:tcPr>
          <w:p w14:paraId="01719157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 xml:space="preserve">Constipation </w:t>
            </w:r>
          </w:p>
          <w:p w14:paraId="7CE15BEB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Frequency</w:t>
            </w:r>
          </w:p>
        </w:tc>
        <w:tc>
          <w:tcPr>
            <w:tcW w:w="2169" w:type="dxa"/>
          </w:tcPr>
          <w:p w14:paraId="6C9031BE" w14:textId="77777777" w:rsidR="00753794" w:rsidRPr="00721870" w:rsidRDefault="00753794" w:rsidP="00753794">
            <w:r w:rsidRPr="00721870">
              <w:t>P=</w:t>
            </w:r>
            <w:r w:rsidR="00B739F0" w:rsidRPr="00721870">
              <w:t>0.423</w:t>
            </w:r>
          </w:p>
        </w:tc>
        <w:tc>
          <w:tcPr>
            <w:tcW w:w="2430" w:type="dxa"/>
          </w:tcPr>
          <w:p w14:paraId="72D136A3" w14:textId="77777777" w:rsidR="00753794" w:rsidRPr="00721870" w:rsidRDefault="00753794" w:rsidP="00753794">
            <w:r w:rsidRPr="00721870">
              <w:t>P=</w:t>
            </w:r>
            <w:r w:rsidR="00B739F0" w:rsidRPr="00721870">
              <w:t>0.174</w:t>
            </w:r>
          </w:p>
        </w:tc>
        <w:tc>
          <w:tcPr>
            <w:tcW w:w="2425" w:type="dxa"/>
          </w:tcPr>
          <w:p w14:paraId="5F2A0BB7" w14:textId="77777777" w:rsidR="00753794" w:rsidRPr="00721870" w:rsidRDefault="00753794" w:rsidP="00753794">
            <w:r w:rsidRPr="00721870">
              <w:t>P=</w:t>
            </w:r>
            <w:r w:rsidR="00B739F0" w:rsidRPr="00721870">
              <w:t>0.784</w:t>
            </w:r>
          </w:p>
        </w:tc>
      </w:tr>
      <w:tr w:rsidR="00753794" w:rsidRPr="00753794" w14:paraId="2090FEDD" w14:textId="77777777" w:rsidTr="00F6504F">
        <w:tc>
          <w:tcPr>
            <w:tcW w:w="2326" w:type="dxa"/>
            <w:vAlign w:val="center"/>
          </w:tcPr>
          <w:p w14:paraId="6D370A51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Pain</w:t>
            </w:r>
          </w:p>
          <w:p w14:paraId="7393B78A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Frequency</w:t>
            </w:r>
          </w:p>
        </w:tc>
        <w:tc>
          <w:tcPr>
            <w:tcW w:w="2169" w:type="dxa"/>
          </w:tcPr>
          <w:p w14:paraId="04F51B8D" w14:textId="77777777" w:rsidR="00753794" w:rsidRPr="00386A62" w:rsidRDefault="00846C14" w:rsidP="00E30D99">
            <w:pPr>
              <w:rPr>
                <w:b/>
              </w:rPr>
            </w:pPr>
            <w:r w:rsidRPr="00386A62">
              <w:rPr>
                <w:b/>
              </w:rPr>
              <w:t>p=0.058</w:t>
            </w:r>
          </w:p>
        </w:tc>
        <w:tc>
          <w:tcPr>
            <w:tcW w:w="2430" w:type="dxa"/>
          </w:tcPr>
          <w:p w14:paraId="4A2EB1C9" w14:textId="77777777" w:rsidR="00753794" w:rsidRPr="00721870" w:rsidRDefault="00846C14" w:rsidP="00753794">
            <w:pPr>
              <w:rPr>
                <w:b/>
              </w:rPr>
            </w:pPr>
            <w:r w:rsidRPr="00721870">
              <w:rPr>
                <w:b/>
              </w:rPr>
              <w:t>p=0.048</w:t>
            </w:r>
          </w:p>
        </w:tc>
        <w:tc>
          <w:tcPr>
            <w:tcW w:w="2425" w:type="dxa"/>
          </w:tcPr>
          <w:p w14:paraId="7C674362" w14:textId="77777777" w:rsidR="00753794" w:rsidRPr="00721870" w:rsidRDefault="00753794" w:rsidP="00753794">
            <w:r w:rsidRPr="00721870">
              <w:t>P=</w:t>
            </w:r>
            <w:r w:rsidR="00B739F0" w:rsidRPr="00721870">
              <w:t>0.666</w:t>
            </w:r>
          </w:p>
        </w:tc>
      </w:tr>
      <w:tr w:rsidR="00753794" w:rsidRPr="00753794" w14:paraId="3258C4E6" w14:textId="77777777" w:rsidTr="00F6504F">
        <w:tc>
          <w:tcPr>
            <w:tcW w:w="2326" w:type="dxa"/>
            <w:vAlign w:val="center"/>
          </w:tcPr>
          <w:p w14:paraId="758E2C4A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Gas</w:t>
            </w:r>
          </w:p>
          <w:p w14:paraId="6A460213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Frequency</w:t>
            </w:r>
          </w:p>
        </w:tc>
        <w:tc>
          <w:tcPr>
            <w:tcW w:w="2169" w:type="dxa"/>
          </w:tcPr>
          <w:p w14:paraId="1ACA8206" w14:textId="77777777" w:rsidR="00753794" w:rsidRPr="00721870" w:rsidRDefault="00846C14" w:rsidP="00753794">
            <w:r w:rsidRPr="00721870">
              <w:t>p=0.086</w:t>
            </w:r>
          </w:p>
        </w:tc>
        <w:tc>
          <w:tcPr>
            <w:tcW w:w="2430" w:type="dxa"/>
          </w:tcPr>
          <w:p w14:paraId="65EAE1F7" w14:textId="77777777" w:rsidR="00753794" w:rsidRPr="00721870" w:rsidRDefault="00846C14" w:rsidP="00753794">
            <w:r w:rsidRPr="00721870">
              <w:t>p=0.120</w:t>
            </w:r>
          </w:p>
        </w:tc>
        <w:tc>
          <w:tcPr>
            <w:tcW w:w="2425" w:type="dxa"/>
          </w:tcPr>
          <w:p w14:paraId="7EEBAD00" w14:textId="77777777" w:rsidR="00753794" w:rsidRPr="00721870" w:rsidRDefault="00753794" w:rsidP="00753794">
            <w:r w:rsidRPr="00721870">
              <w:t>P=</w:t>
            </w:r>
            <w:r w:rsidR="00B739F0" w:rsidRPr="00721870">
              <w:t>0.854</w:t>
            </w:r>
          </w:p>
        </w:tc>
      </w:tr>
      <w:tr w:rsidR="00753794" w:rsidRPr="00753794" w14:paraId="44071477" w14:textId="77777777" w:rsidTr="00F6504F">
        <w:tc>
          <w:tcPr>
            <w:tcW w:w="2326" w:type="dxa"/>
            <w:vAlign w:val="center"/>
          </w:tcPr>
          <w:p w14:paraId="1286749D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Frequency</w:t>
            </w:r>
          </w:p>
          <w:p w14:paraId="4B346255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Normalization</w:t>
            </w:r>
          </w:p>
        </w:tc>
        <w:tc>
          <w:tcPr>
            <w:tcW w:w="2169" w:type="dxa"/>
          </w:tcPr>
          <w:p w14:paraId="33AD32AB" w14:textId="77777777" w:rsidR="00753794" w:rsidRPr="00721870" w:rsidRDefault="00846C14" w:rsidP="00846C14">
            <w:r w:rsidRPr="00721870">
              <w:t>p=0.789</w:t>
            </w:r>
          </w:p>
        </w:tc>
        <w:tc>
          <w:tcPr>
            <w:tcW w:w="2430" w:type="dxa"/>
          </w:tcPr>
          <w:p w14:paraId="167D9128" w14:textId="77777777" w:rsidR="00753794" w:rsidRPr="00721870" w:rsidRDefault="00846C14" w:rsidP="00846C14">
            <w:r w:rsidRPr="00721870">
              <w:t>p=0.161</w:t>
            </w:r>
          </w:p>
        </w:tc>
        <w:tc>
          <w:tcPr>
            <w:tcW w:w="2425" w:type="dxa"/>
          </w:tcPr>
          <w:p w14:paraId="6A36667F" w14:textId="77777777" w:rsidR="00753794" w:rsidRPr="00721870" w:rsidRDefault="00753794">
            <w:r w:rsidRPr="00721870">
              <w:t>P=</w:t>
            </w:r>
            <w:r w:rsidR="00FB5C00" w:rsidRPr="00721870">
              <w:t>0.242</w:t>
            </w:r>
          </w:p>
        </w:tc>
      </w:tr>
      <w:tr w:rsidR="00753794" w:rsidRPr="00753794" w14:paraId="7CD722F4" w14:textId="77777777" w:rsidTr="00F6504F">
        <w:tc>
          <w:tcPr>
            <w:tcW w:w="2326" w:type="dxa"/>
            <w:vAlign w:val="center"/>
          </w:tcPr>
          <w:p w14:paraId="5EA8FC82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Consistency</w:t>
            </w:r>
          </w:p>
          <w:p w14:paraId="13EBFAEB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Normalization</w:t>
            </w:r>
          </w:p>
        </w:tc>
        <w:tc>
          <w:tcPr>
            <w:tcW w:w="2169" w:type="dxa"/>
          </w:tcPr>
          <w:p w14:paraId="5F05CE3B" w14:textId="77777777" w:rsidR="00753794" w:rsidRPr="00386A62" w:rsidRDefault="00386A62">
            <w:pPr>
              <w:rPr>
                <w:b/>
              </w:rPr>
            </w:pPr>
            <w:r>
              <w:rPr>
                <w:b/>
              </w:rPr>
              <w:t>p</w:t>
            </w:r>
            <w:r w:rsidR="00753794" w:rsidRPr="00386A62">
              <w:rPr>
                <w:b/>
              </w:rPr>
              <w:t>=</w:t>
            </w:r>
            <w:r w:rsidR="00B739F0" w:rsidRPr="00386A62">
              <w:rPr>
                <w:b/>
              </w:rPr>
              <w:t>0.058</w:t>
            </w:r>
          </w:p>
        </w:tc>
        <w:tc>
          <w:tcPr>
            <w:tcW w:w="2430" w:type="dxa"/>
          </w:tcPr>
          <w:p w14:paraId="7CC5847F" w14:textId="77777777" w:rsidR="00753794" w:rsidRPr="00721870" w:rsidRDefault="00753794" w:rsidP="00B739F0">
            <w:r w:rsidRPr="00721870">
              <w:rPr>
                <w:b/>
              </w:rPr>
              <w:t>P=0.</w:t>
            </w:r>
            <w:r w:rsidR="00B739F0" w:rsidRPr="00721870">
              <w:rPr>
                <w:b/>
              </w:rPr>
              <w:t>048</w:t>
            </w:r>
          </w:p>
        </w:tc>
        <w:tc>
          <w:tcPr>
            <w:tcW w:w="2425" w:type="dxa"/>
          </w:tcPr>
          <w:p w14:paraId="4078FEE3" w14:textId="77777777" w:rsidR="00753794" w:rsidRPr="00721870" w:rsidRDefault="00753794">
            <w:r w:rsidRPr="00721870">
              <w:t>P=</w:t>
            </w:r>
            <w:r w:rsidR="00FB5C00" w:rsidRPr="00721870">
              <w:t>0.263</w:t>
            </w:r>
          </w:p>
        </w:tc>
      </w:tr>
      <w:tr w:rsidR="00753794" w:rsidRPr="00753794" w14:paraId="07657116" w14:textId="77777777" w:rsidTr="00F6504F">
        <w:tc>
          <w:tcPr>
            <w:tcW w:w="2326" w:type="dxa"/>
            <w:vAlign w:val="center"/>
          </w:tcPr>
          <w:p w14:paraId="6464D855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Weight</w:t>
            </w:r>
          </w:p>
          <w:p w14:paraId="0BCC3216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Change</w:t>
            </w:r>
          </w:p>
        </w:tc>
        <w:tc>
          <w:tcPr>
            <w:tcW w:w="2169" w:type="dxa"/>
          </w:tcPr>
          <w:p w14:paraId="33AA3D7A" w14:textId="77777777" w:rsidR="00753794" w:rsidRPr="00721870" w:rsidRDefault="00753794" w:rsidP="00753794">
            <w:r w:rsidRPr="00721870">
              <w:t>P=0.2</w:t>
            </w:r>
            <w:r w:rsidR="00DC37FD" w:rsidRPr="00721870">
              <w:t>33</w:t>
            </w:r>
          </w:p>
        </w:tc>
        <w:tc>
          <w:tcPr>
            <w:tcW w:w="2430" w:type="dxa"/>
          </w:tcPr>
          <w:p w14:paraId="25052FBD" w14:textId="77777777" w:rsidR="00753794" w:rsidRPr="00721870" w:rsidRDefault="00753794" w:rsidP="00753794">
            <w:r w:rsidRPr="00721870">
              <w:t>P=0.</w:t>
            </w:r>
            <w:r w:rsidR="00DC37FD" w:rsidRPr="00721870">
              <w:t>674</w:t>
            </w:r>
          </w:p>
        </w:tc>
        <w:tc>
          <w:tcPr>
            <w:tcW w:w="2425" w:type="dxa"/>
          </w:tcPr>
          <w:p w14:paraId="530524E6" w14:textId="77777777" w:rsidR="00753794" w:rsidRPr="00721870" w:rsidRDefault="00753794">
            <w:r w:rsidRPr="00721870">
              <w:t>P=</w:t>
            </w:r>
            <w:r w:rsidR="00DC37FD" w:rsidRPr="00721870">
              <w:t>1</w:t>
            </w:r>
          </w:p>
        </w:tc>
      </w:tr>
      <w:tr w:rsidR="00753794" w:rsidRPr="00753794" w14:paraId="713A2E34" w14:textId="77777777" w:rsidTr="00F6504F">
        <w:tc>
          <w:tcPr>
            <w:tcW w:w="2326" w:type="dxa"/>
            <w:vAlign w:val="center"/>
          </w:tcPr>
          <w:p w14:paraId="59B01130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BMI</w:t>
            </w:r>
          </w:p>
          <w:p w14:paraId="5290411E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Change</w:t>
            </w:r>
          </w:p>
        </w:tc>
        <w:tc>
          <w:tcPr>
            <w:tcW w:w="2169" w:type="dxa"/>
          </w:tcPr>
          <w:p w14:paraId="031EFE35" w14:textId="77777777" w:rsidR="00753794" w:rsidRPr="00721870" w:rsidRDefault="00753794" w:rsidP="00753794">
            <w:r w:rsidRPr="00721870">
              <w:t>P=0.4</w:t>
            </w:r>
            <w:r w:rsidR="007A480E" w:rsidRPr="00721870">
              <w:t>39</w:t>
            </w:r>
          </w:p>
        </w:tc>
        <w:tc>
          <w:tcPr>
            <w:tcW w:w="2430" w:type="dxa"/>
          </w:tcPr>
          <w:p w14:paraId="570AF6B8" w14:textId="77777777" w:rsidR="00753794" w:rsidRPr="00721870" w:rsidRDefault="00753794" w:rsidP="00753794">
            <w:r w:rsidRPr="00721870">
              <w:t>P=0.</w:t>
            </w:r>
            <w:r w:rsidR="007A480E" w:rsidRPr="00721870">
              <w:t>554</w:t>
            </w:r>
          </w:p>
        </w:tc>
        <w:tc>
          <w:tcPr>
            <w:tcW w:w="2425" w:type="dxa"/>
          </w:tcPr>
          <w:p w14:paraId="5AA7C4EA" w14:textId="77777777" w:rsidR="00753794" w:rsidRPr="00721870" w:rsidRDefault="00753794">
            <w:r w:rsidRPr="00721870">
              <w:t>P=0.2</w:t>
            </w:r>
            <w:r w:rsidR="007A480E" w:rsidRPr="00721870">
              <w:t>34</w:t>
            </w:r>
          </w:p>
        </w:tc>
      </w:tr>
      <w:tr w:rsidR="00753794" w:rsidRPr="00753794" w14:paraId="7C8C1277" w14:textId="77777777" w:rsidTr="00F6504F">
        <w:tc>
          <w:tcPr>
            <w:tcW w:w="2326" w:type="dxa"/>
            <w:vAlign w:val="center"/>
          </w:tcPr>
          <w:p w14:paraId="600B81FE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ABC - Irritability</w:t>
            </w:r>
          </w:p>
          <w:p w14:paraId="3486C5EA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Score Change</w:t>
            </w:r>
          </w:p>
        </w:tc>
        <w:tc>
          <w:tcPr>
            <w:tcW w:w="2169" w:type="dxa"/>
          </w:tcPr>
          <w:p w14:paraId="31637747" w14:textId="77777777" w:rsidR="00753794" w:rsidRPr="00721870" w:rsidRDefault="00753794" w:rsidP="00E30D99">
            <w:pPr>
              <w:rPr>
                <w:b/>
              </w:rPr>
            </w:pPr>
            <w:r w:rsidRPr="00721870">
              <w:rPr>
                <w:b/>
              </w:rPr>
              <w:t>P=</w:t>
            </w:r>
            <w:r w:rsidR="00E30D99" w:rsidRPr="00721870">
              <w:rPr>
                <w:b/>
              </w:rPr>
              <w:t>0.021</w:t>
            </w:r>
          </w:p>
        </w:tc>
        <w:tc>
          <w:tcPr>
            <w:tcW w:w="2430" w:type="dxa"/>
          </w:tcPr>
          <w:p w14:paraId="4FE3AD64" w14:textId="77777777" w:rsidR="00753794" w:rsidRPr="00721870" w:rsidRDefault="00753794">
            <w:r w:rsidRPr="00721870">
              <w:t>P=0.</w:t>
            </w:r>
            <w:r w:rsidR="00E30D99" w:rsidRPr="00721870">
              <w:t>447</w:t>
            </w:r>
          </w:p>
        </w:tc>
        <w:tc>
          <w:tcPr>
            <w:tcW w:w="2425" w:type="dxa"/>
          </w:tcPr>
          <w:p w14:paraId="6C7FC3EB" w14:textId="77777777" w:rsidR="00753794" w:rsidRPr="00721870" w:rsidRDefault="00753794" w:rsidP="00E30D99">
            <w:r w:rsidRPr="00721870">
              <w:t>P=0.</w:t>
            </w:r>
            <w:r w:rsidR="00E30D99" w:rsidRPr="00721870">
              <w:t>400</w:t>
            </w:r>
          </w:p>
        </w:tc>
      </w:tr>
      <w:tr w:rsidR="00753794" w:rsidRPr="00753794" w14:paraId="26F506E9" w14:textId="77777777" w:rsidTr="00F6504F">
        <w:tc>
          <w:tcPr>
            <w:tcW w:w="2326" w:type="dxa"/>
            <w:vAlign w:val="center"/>
          </w:tcPr>
          <w:p w14:paraId="24AD686D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ABC - Lethargy</w:t>
            </w:r>
          </w:p>
          <w:p w14:paraId="2B8BE78E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Score Change</w:t>
            </w:r>
          </w:p>
        </w:tc>
        <w:tc>
          <w:tcPr>
            <w:tcW w:w="2169" w:type="dxa"/>
          </w:tcPr>
          <w:p w14:paraId="313EF0C7" w14:textId="77777777" w:rsidR="00753794" w:rsidRPr="00721870" w:rsidRDefault="00753794" w:rsidP="00E30D99">
            <w:pPr>
              <w:rPr>
                <w:b/>
              </w:rPr>
            </w:pPr>
            <w:r w:rsidRPr="00721870">
              <w:rPr>
                <w:b/>
              </w:rPr>
              <w:t>P=0.</w:t>
            </w:r>
            <w:r w:rsidR="00E30D99" w:rsidRPr="00721870">
              <w:rPr>
                <w:b/>
              </w:rPr>
              <w:t>029</w:t>
            </w:r>
          </w:p>
        </w:tc>
        <w:tc>
          <w:tcPr>
            <w:tcW w:w="2430" w:type="dxa"/>
          </w:tcPr>
          <w:p w14:paraId="56A7D2FD" w14:textId="77777777" w:rsidR="00753794" w:rsidRPr="00721870" w:rsidRDefault="00753794" w:rsidP="00E30D99">
            <w:r w:rsidRPr="00721870">
              <w:t>P=0.</w:t>
            </w:r>
            <w:r w:rsidR="00E30D99" w:rsidRPr="00721870">
              <w:t>057</w:t>
            </w:r>
          </w:p>
        </w:tc>
        <w:tc>
          <w:tcPr>
            <w:tcW w:w="2425" w:type="dxa"/>
          </w:tcPr>
          <w:p w14:paraId="7F5625CC" w14:textId="77777777" w:rsidR="00753794" w:rsidRPr="00721870" w:rsidRDefault="00753794" w:rsidP="007A480E">
            <w:r w:rsidRPr="00721870">
              <w:t>P=0.</w:t>
            </w:r>
            <w:r w:rsidR="007A480E" w:rsidRPr="00721870">
              <w:t>528</w:t>
            </w:r>
          </w:p>
        </w:tc>
      </w:tr>
      <w:tr w:rsidR="00753794" w:rsidRPr="00753794" w14:paraId="614BA560" w14:textId="77777777" w:rsidTr="00F6504F">
        <w:tc>
          <w:tcPr>
            <w:tcW w:w="2326" w:type="dxa"/>
            <w:vAlign w:val="center"/>
          </w:tcPr>
          <w:p w14:paraId="2116DF9B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ABC - Stereotypy</w:t>
            </w:r>
          </w:p>
          <w:p w14:paraId="058CF150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Score Change</w:t>
            </w:r>
          </w:p>
        </w:tc>
        <w:tc>
          <w:tcPr>
            <w:tcW w:w="2169" w:type="dxa"/>
          </w:tcPr>
          <w:p w14:paraId="0B123FCA" w14:textId="77777777" w:rsidR="00753794" w:rsidRPr="00721870" w:rsidRDefault="00753794" w:rsidP="00E30D99">
            <w:pPr>
              <w:rPr>
                <w:b/>
              </w:rPr>
            </w:pPr>
            <w:r w:rsidRPr="00721870">
              <w:rPr>
                <w:b/>
              </w:rPr>
              <w:t>P=0.</w:t>
            </w:r>
            <w:r w:rsidR="00E30D99" w:rsidRPr="00721870">
              <w:rPr>
                <w:b/>
              </w:rPr>
              <w:t>013</w:t>
            </w:r>
          </w:p>
        </w:tc>
        <w:tc>
          <w:tcPr>
            <w:tcW w:w="2430" w:type="dxa"/>
          </w:tcPr>
          <w:p w14:paraId="5625E4ED" w14:textId="77777777" w:rsidR="00753794" w:rsidRPr="00721870" w:rsidRDefault="00753794" w:rsidP="00E30D99">
            <w:r w:rsidRPr="00721870">
              <w:t>P=0.1</w:t>
            </w:r>
            <w:r w:rsidR="00E30D99" w:rsidRPr="00721870">
              <w:t>98</w:t>
            </w:r>
          </w:p>
        </w:tc>
        <w:tc>
          <w:tcPr>
            <w:tcW w:w="2425" w:type="dxa"/>
          </w:tcPr>
          <w:p w14:paraId="06CC28F3" w14:textId="77777777" w:rsidR="00753794" w:rsidRPr="00721870" w:rsidRDefault="00753794" w:rsidP="007A480E">
            <w:r w:rsidRPr="00721870">
              <w:rPr>
                <w:b/>
              </w:rPr>
              <w:t>P=0.03</w:t>
            </w:r>
            <w:r w:rsidR="007A480E" w:rsidRPr="00721870">
              <w:rPr>
                <w:b/>
              </w:rPr>
              <w:t>7</w:t>
            </w:r>
          </w:p>
        </w:tc>
      </w:tr>
      <w:tr w:rsidR="00753794" w:rsidRPr="00753794" w14:paraId="24C60710" w14:textId="77777777" w:rsidTr="00F6504F">
        <w:tc>
          <w:tcPr>
            <w:tcW w:w="2326" w:type="dxa"/>
            <w:vAlign w:val="center"/>
          </w:tcPr>
          <w:p w14:paraId="2E144F6F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ABC - Hyperactivity</w:t>
            </w:r>
          </w:p>
          <w:p w14:paraId="5C381CF4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Score Change</w:t>
            </w:r>
          </w:p>
        </w:tc>
        <w:tc>
          <w:tcPr>
            <w:tcW w:w="2169" w:type="dxa"/>
          </w:tcPr>
          <w:p w14:paraId="6FBBAF5A" w14:textId="77777777" w:rsidR="00753794" w:rsidRPr="00721870" w:rsidRDefault="00753794" w:rsidP="00E30D99">
            <w:pPr>
              <w:rPr>
                <w:b/>
              </w:rPr>
            </w:pPr>
            <w:r w:rsidRPr="00721870">
              <w:rPr>
                <w:b/>
              </w:rPr>
              <w:t>P=0.</w:t>
            </w:r>
            <w:r w:rsidR="00E30D99" w:rsidRPr="00721870">
              <w:rPr>
                <w:b/>
              </w:rPr>
              <w:t>024</w:t>
            </w:r>
          </w:p>
        </w:tc>
        <w:tc>
          <w:tcPr>
            <w:tcW w:w="2430" w:type="dxa"/>
          </w:tcPr>
          <w:p w14:paraId="0E43136C" w14:textId="77777777" w:rsidR="00753794" w:rsidRPr="00721870" w:rsidRDefault="00753794" w:rsidP="00E30D99">
            <w:r w:rsidRPr="00721870">
              <w:t>P=0.20</w:t>
            </w:r>
            <w:r w:rsidR="00E30D99" w:rsidRPr="00721870">
              <w:t>5</w:t>
            </w:r>
          </w:p>
        </w:tc>
        <w:tc>
          <w:tcPr>
            <w:tcW w:w="2425" w:type="dxa"/>
          </w:tcPr>
          <w:p w14:paraId="3E4CD64C" w14:textId="77777777" w:rsidR="00753794" w:rsidRPr="00721870" w:rsidRDefault="00753794" w:rsidP="00753794">
            <w:r w:rsidRPr="00721870">
              <w:t>P=0.1</w:t>
            </w:r>
            <w:r w:rsidR="007A480E" w:rsidRPr="00721870">
              <w:t>23</w:t>
            </w:r>
          </w:p>
        </w:tc>
      </w:tr>
      <w:tr w:rsidR="00753794" w:rsidRPr="00753794" w14:paraId="5A0BC84E" w14:textId="77777777" w:rsidTr="00F6504F">
        <w:tc>
          <w:tcPr>
            <w:tcW w:w="2326" w:type="dxa"/>
            <w:vAlign w:val="center"/>
          </w:tcPr>
          <w:p w14:paraId="5C09C867" w14:textId="77777777" w:rsidR="00753794" w:rsidRPr="00721870" w:rsidRDefault="00753794" w:rsidP="00753794">
            <w:pPr>
              <w:rPr>
                <w:b/>
              </w:rPr>
            </w:pPr>
            <w:r w:rsidRPr="00721870">
              <w:rPr>
                <w:b/>
              </w:rPr>
              <w:t>ABC - Total</w:t>
            </w:r>
          </w:p>
          <w:p w14:paraId="7E59FE37" w14:textId="77777777" w:rsidR="00753794" w:rsidRPr="00721870" w:rsidRDefault="00753794" w:rsidP="00753794">
            <w:r w:rsidRPr="00721870">
              <w:rPr>
                <w:b/>
              </w:rPr>
              <w:t>Score Change</w:t>
            </w:r>
          </w:p>
        </w:tc>
        <w:tc>
          <w:tcPr>
            <w:tcW w:w="2169" w:type="dxa"/>
          </w:tcPr>
          <w:p w14:paraId="5D7A8C46" w14:textId="77777777" w:rsidR="00753794" w:rsidRPr="00721870" w:rsidRDefault="00753794" w:rsidP="00E30D99">
            <w:pPr>
              <w:rPr>
                <w:b/>
              </w:rPr>
            </w:pPr>
            <w:r w:rsidRPr="00721870">
              <w:rPr>
                <w:b/>
              </w:rPr>
              <w:t>P=0.</w:t>
            </w:r>
            <w:r w:rsidR="00E30D99" w:rsidRPr="00721870">
              <w:rPr>
                <w:b/>
              </w:rPr>
              <w:t>016</w:t>
            </w:r>
          </w:p>
        </w:tc>
        <w:tc>
          <w:tcPr>
            <w:tcW w:w="2430" w:type="dxa"/>
          </w:tcPr>
          <w:p w14:paraId="416442DB" w14:textId="77777777" w:rsidR="00753794" w:rsidRPr="00721870" w:rsidRDefault="00753794" w:rsidP="00E30D99">
            <w:r w:rsidRPr="00721870">
              <w:t>P=0.</w:t>
            </w:r>
            <w:r w:rsidR="00E30D99" w:rsidRPr="00721870">
              <w:t>310</w:t>
            </w:r>
          </w:p>
        </w:tc>
        <w:tc>
          <w:tcPr>
            <w:tcW w:w="2425" w:type="dxa"/>
          </w:tcPr>
          <w:p w14:paraId="3E6594D7" w14:textId="77777777" w:rsidR="00753794" w:rsidRPr="00721870" w:rsidRDefault="00753794" w:rsidP="00753794">
            <w:r w:rsidRPr="00721870">
              <w:t>P=0.1</w:t>
            </w:r>
            <w:r w:rsidR="007A480E" w:rsidRPr="00721870">
              <w:t>48</w:t>
            </w:r>
          </w:p>
        </w:tc>
      </w:tr>
    </w:tbl>
    <w:p w14:paraId="11104E20" w14:textId="77777777" w:rsidR="00FA1970" w:rsidRDefault="00FA1970"/>
    <w:sectPr w:rsidR="00FA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794"/>
    <w:rsid w:val="0000060B"/>
    <w:rsid w:val="00000A16"/>
    <w:rsid w:val="00000FC1"/>
    <w:rsid w:val="0000129E"/>
    <w:rsid w:val="000014D5"/>
    <w:rsid w:val="000017FA"/>
    <w:rsid w:val="000019AE"/>
    <w:rsid w:val="00002998"/>
    <w:rsid w:val="0000395B"/>
    <w:rsid w:val="00003BC0"/>
    <w:rsid w:val="00003E59"/>
    <w:rsid w:val="00004179"/>
    <w:rsid w:val="00004B47"/>
    <w:rsid w:val="0000577A"/>
    <w:rsid w:val="00005B39"/>
    <w:rsid w:val="00005FEC"/>
    <w:rsid w:val="000101E7"/>
    <w:rsid w:val="000106AE"/>
    <w:rsid w:val="00010796"/>
    <w:rsid w:val="00010D28"/>
    <w:rsid w:val="0001177D"/>
    <w:rsid w:val="00011849"/>
    <w:rsid w:val="00011D36"/>
    <w:rsid w:val="00012378"/>
    <w:rsid w:val="00012587"/>
    <w:rsid w:val="00012E86"/>
    <w:rsid w:val="0001377E"/>
    <w:rsid w:val="00014FD0"/>
    <w:rsid w:val="00017482"/>
    <w:rsid w:val="000178BA"/>
    <w:rsid w:val="00017986"/>
    <w:rsid w:val="00017EED"/>
    <w:rsid w:val="00020254"/>
    <w:rsid w:val="00021C99"/>
    <w:rsid w:val="00022D15"/>
    <w:rsid w:val="000252D5"/>
    <w:rsid w:val="00026D56"/>
    <w:rsid w:val="00026FA6"/>
    <w:rsid w:val="0003013C"/>
    <w:rsid w:val="00030587"/>
    <w:rsid w:val="000317B0"/>
    <w:rsid w:val="00031CBF"/>
    <w:rsid w:val="00032554"/>
    <w:rsid w:val="000328C7"/>
    <w:rsid w:val="000329A7"/>
    <w:rsid w:val="000338E7"/>
    <w:rsid w:val="00033D06"/>
    <w:rsid w:val="0003541A"/>
    <w:rsid w:val="000358EB"/>
    <w:rsid w:val="00035BD0"/>
    <w:rsid w:val="00037140"/>
    <w:rsid w:val="000372F9"/>
    <w:rsid w:val="00037354"/>
    <w:rsid w:val="000409D7"/>
    <w:rsid w:val="00041094"/>
    <w:rsid w:val="000418A8"/>
    <w:rsid w:val="00041D0D"/>
    <w:rsid w:val="00042687"/>
    <w:rsid w:val="00042C29"/>
    <w:rsid w:val="00043292"/>
    <w:rsid w:val="00044F23"/>
    <w:rsid w:val="00044F64"/>
    <w:rsid w:val="00046830"/>
    <w:rsid w:val="00046931"/>
    <w:rsid w:val="00046E6F"/>
    <w:rsid w:val="00047897"/>
    <w:rsid w:val="000479E9"/>
    <w:rsid w:val="00047C57"/>
    <w:rsid w:val="00050406"/>
    <w:rsid w:val="00051A94"/>
    <w:rsid w:val="00054229"/>
    <w:rsid w:val="00054236"/>
    <w:rsid w:val="0005433F"/>
    <w:rsid w:val="0005569A"/>
    <w:rsid w:val="00056442"/>
    <w:rsid w:val="00056754"/>
    <w:rsid w:val="0005697A"/>
    <w:rsid w:val="000576AB"/>
    <w:rsid w:val="0005772D"/>
    <w:rsid w:val="000603CD"/>
    <w:rsid w:val="000605A1"/>
    <w:rsid w:val="000608E7"/>
    <w:rsid w:val="000613EA"/>
    <w:rsid w:val="00061403"/>
    <w:rsid w:val="00061827"/>
    <w:rsid w:val="00061F31"/>
    <w:rsid w:val="00062207"/>
    <w:rsid w:val="000623C2"/>
    <w:rsid w:val="000627FB"/>
    <w:rsid w:val="00063228"/>
    <w:rsid w:val="0006473A"/>
    <w:rsid w:val="000656BF"/>
    <w:rsid w:val="00065D20"/>
    <w:rsid w:val="000662B7"/>
    <w:rsid w:val="0006665F"/>
    <w:rsid w:val="00070FA2"/>
    <w:rsid w:val="00071892"/>
    <w:rsid w:val="00072B20"/>
    <w:rsid w:val="00073F7F"/>
    <w:rsid w:val="00076193"/>
    <w:rsid w:val="00076647"/>
    <w:rsid w:val="00077220"/>
    <w:rsid w:val="00077AB4"/>
    <w:rsid w:val="00077B46"/>
    <w:rsid w:val="000801D9"/>
    <w:rsid w:val="0008046B"/>
    <w:rsid w:val="0008076E"/>
    <w:rsid w:val="00081E8E"/>
    <w:rsid w:val="000833FF"/>
    <w:rsid w:val="00083836"/>
    <w:rsid w:val="00083BD9"/>
    <w:rsid w:val="00084CEB"/>
    <w:rsid w:val="00086667"/>
    <w:rsid w:val="0008693F"/>
    <w:rsid w:val="00086B1B"/>
    <w:rsid w:val="00086B45"/>
    <w:rsid w:val="00086F49"/>
    <w:rsid w:val="00087674"/>
    <w:rsid w:val="00087ACB"/>
    <w:rsid w:val="00087FFB"/>
    <w:rsid w:val="00090C59"/>
    <w:rsid w:val="0009132E"/>
    <w:rsid w:val="00091A06"/>
    <w:rsid w:val="00091F7A"/>
    <w:rsid w:val="00093EE8"/>
    <w:rsid w:val="000965BB"/>
    <w:rsid w:val="00096B6A"/>
    <w:rsid w:val="0009758B"/>
    <w:rsid w:val="000975A5"/>
    <w:rsid w:val="000A042A"/>
    <w:rsid w:val="000A0BE7"/>
    <w:rsid w:val="000A0C40"/>
    <w:rsid w:val="000A179D"/>
    <w:rsid w:val="000A1872"/>
    <w:rsid w:val="000A1EE9"/>
    <w:rsid w:val="000A43DE"/>
    <w:rsid w:val="000A45E1"/>
    <w:rsid w:val="000A5337"/>
    <w:rsid w:val="000A6349"/>
    <w:rsid w:val="000A67BB"/>
    <w:rsid w:val="000A73AE"/>
    <w:rsid w:val="000B04AC"/>
    <w:rsid w:val="000B0F6B"/>
    <w:rsid w:val="000B21FD"/>
    <w:rsid w:val="000B297B"/>
    <w:rsid w:val="000B2EC0"/>
    <w:rsid w:val="000B395E"/>
    <w:rsid w:val="000B4DF1"/>
    <w:rsid w:val="000B50C4"/>
    <w:rsid w:val="000B512B"/>
    <w:rsid w:val="000B6791"/>
    <w:rsid w:val="000B6A01"/>
    <w:rsid w:val="000B7153"/>
    <w:rsid w:val="000C0D2F"/>
    <w:rsid w:val="000C0FAC"/>
    <w:rsid w:val="000C137A"/>
    <w:rsid w:val="000C1D14"/>
    <w:rsid w:val="000C2D38"/>
    <w:rsid w:val="000C2EA9"/>
    <w:rsid w:val="000C3CB0"/>
    <w:rsid w:val="000C43EA"/>
    <w:rsid w:val="000C4AFC"/>
    <w:rsid w:val="000C54EA"/>
    <w:rsid w:val="000C5CC3"/>
    <w:rsid w:val="000C6D53"/>
    <w:rsid w:val="000C75B8"/>
    <w:rsid w:val="000D03F1"/>
    <w:rsid w:val="000D05CD"/>
    <w:rsid w:val="000D0B41"/>
    <w:rsid w:val="000D0D87"/>
    <w:rsid w:val="000D1205"/>
    <w:rsid w:val="000D1DC0"/>
    <w:rsid w:val="000D1DFC"/>
    <w:rsid w:val="000D1E31"/>
    <w:rsid w:val="000D33C4"/>
    <w:rsid w:val="000D35CB"/>
    <w:rsid w:val="000D447E"/>
    <w:rsid w:val="000D55DB"/>
    <w:rsid w:val="000D5846"/>
    <w:rsid w:val="000D5DEC"/>
    <w:rsid w:val="000D6BE4"/>
    <w:rsid w:val="000D7AAD"/>
    <w:rsid w:val="000E02FD"/>
    <w:rsid w:val="000E04F8"/>
    <w:rsid w:val="000E287D"/>
    <w:rsid w:val="000E43FE"/>
    <w:rsid w:val="000E44B5"/>
    <w:rsid w:val="000E4E0C"/>
    <w:rsid w:val="000E52E2"/>
    <w:rsid w:val="000E5A8B"/>
    <w:rsid w:val="000E5BFB"/>
    <w:rsid w:val="000E5EE6"/>
    <w:rsid w:val="000E67D1"/>
    <w:rsid w:val="000E69FD"/>
    <w:rsid w:val="000E6BE7"/>
    <w:rsid w:val="000E7378"/>
    <w:rsid w:val="000F06AA"/>
    <w:rsid w:val="000F077D"/>
    <w:rsid w:val="000F0DB6"/>
    <w:rsid w:val="000F0F34"/>
    <w:rsid w:val="000F109F"/>
    <w:rsid w:val="000F159E"/>
    <w:rsid w:val="000F2D5C"/>
    <w:rsid w:val="000F2EDC"/>
    <w:rsid w:val="000F3142"/>
    <w:rsid w:val="000F364F"/>
    <w:rsid w:val="000F399F"/>
    <w:rsid w:val="000F3DE4"/>
    <w:rsid w:val="000F3E79"/>
    <w:rsid w:val="000F43A9"/>
    <w:rsid w:val="000F43CC"/>
    <w:rsid w:val="000F4413"/>
    <w:rsid w:val="000F4A5B"/>
    <w:rsid w:val="000F5153"/>
    <w:rsid w:val="000F58EA"/>
    <w:rsid w:val="000F6942"/>
    <w:rsid w:val="000F6FA5"/>
    <w:rsid w:val="000F78CB"/>
    <w:rsid w:val="000F7C71"/>
    <w:rsid w:val="00100732"/>
    <w:rsid w:val="001007E5"/>
    <w:rsid w:val="00100F93"/>
    <w:rsid w:val="0010186B"/>
    <w:rsid w:val="00101BF3"/>
    <w:rsid w:val="001026BE"/>
    <w:rsid w:val="00102AD0"/>
    <w:rsid w:val="00103195"/>
    <w:rsid w:val="00103787"/>
    <w:rsid w:val="001039A5"/>
    <w:rsid w:val="00104AC5"/>
    <w:rsid w:val="00105594"/>
    <w:rsid w:val="0010559B"/>
    <w:rsid w:val="00107052"/>
    <w:rsid w:val="00107465"/>
    <w:rsid w:val="00107499"/>
    <w:rsid w:val="00107BA5"/>
    <w:rsid w:val="00107D15"/>
    <w:rsid w:val="0011046D"/>
    <w:rsid w:val="00110515"/>
    <w:rsid w:val="00110A67"/>
    <w:rsid w:val="00111828"/>
    <w:rsid w:val="0011216F"/>
    <w:rsid w:val="00112353"/>
    <w:rsid w:val="00112428"/>
    <w:rsid w:val="0011393B"/>
    <w:rsid w:val="00114010"/>
    <w:rsid w:val="00114B57"/>
    <w:rsid w:val="00116071"/>
    <w:rsid w:val="00116127"/>
    <w:rsid w:val="001218EA"/>
    <w:rsid w:val="00121BD7"/>
    <w:rsid w:val="00121FEF"/>
    <w:rsid w:val="0012232F"/>
    <w:rsid w:val="00122AD9"/>
    <w:rsid w:val="00123201"/>
    <w:rsid w:val="00123E88"/>
    <w:rsid w:val="00125E29"/>
    <w:rsid w:val="001267D9"/>
    <w:rsid w:val="00126C17"/>
    <w:rsid w:val="001305E1"/>
    <w:rsid w:val="00130782"/>
    <w:rsid w:val="00130FD4"/>
    <w:rsid w:val="001311A5"/>
    <w:rsid w:val="00132407"/>
    <w:rsid w:val="0013243B"/>
    <w:rsid w:val="0013433A"/>
    <w:rsid w:val="001343D9"/>
    <w:rsid w:val="00134654"/>
    <w:rsid w:val="00134C0D"/>
    <w:rsid w:val="0013570E"/>
    <w:rsid w:val="001364F0"/>
    <w:rsid w:val="00136A01"/>
    <w:rsid w:val="00136EDE"/>
    <w:rsid w:val="0013767A"/>
    <w:rsid w:val="0014070D"/>
    <w:rsid w:val="0014076F"/>
    <w:rsid w:val="00141127"/>
    <w:rsid w:val="00141AB3"/>
    <w:rsid w:val="00141DAA"/>
    <w:rsid w:val="00141E81"/>
    <w:rsid w:val="001427A1"/>
    <w:rsid w:val="00142842"/>
    <w:rsid w:val="00142973"/>
    <w:rsid w:val="001429A0"/>
    <w:rsid w:val="00142D4F"/>
    <w:rsid w:val="00144CE1"/>
    <w:rsid w:val="00145151"/>
    <w:rsid w:val="001467A7"/>
    <w:rsid w:val="00146F2D"/>
    <w:rsid w:val="0014727C"/>
    <w:rsid w:val="001474B2"/>
    <w:rsid w:val="00147BF9"/>
    <w:rsid w:val="00150159"/>
    <w:rsid w:val="001509FE"/>
    <w:rsid w:val="00150E67"/>
    <w:rsid w:val="00151155"/>
    <w:rsid w:val="00151473"/>
    <w:rsid w:val="001519AE"/>
    <w:rsid w:val="00151D42"/>
    <w:rsid w:val="001520DD"/>
    <w:rsid w:val="001520F4"/>
    <w:rsid w:val="001522C8"/>
    <w:rsid w:val="00152C3B"/>
    <w:rsid w:val="00153D3A"/>
    <w:rsid w:val="00154685"/>
    <w:rsid w:val="00154E56"/>
    <w:rsid w:val="00155253"/>
    <w:rsid w:val="00155434"/>
    <w:rsid w:val="00155BD2"/>
    <w:rsid w:val="00155BED"/>
    <w:rsid w:val="00156051"/>
    <w:rsid w:val="00156F72"/>
    <w:rsid w:val="00157A48"/>
    <w:rsid w:val="001602D4"/>
    <w:rsid w:val="001621F7"/>
    <w:rsid w:val="00162395"/>
    <w:rsid w:val="001629FF"/>
    <w:rsid w:val="00163864"/>
    <w:rsid w:val="00163C5D"/>
    <w:rsid w:val="00163EEA"/>
    <w:rsid w:val="001670B9"/>
    <w:rsid w:val="001670CB"/>
    <w:rsid w:val="001671D2"/>
    <w:rsid w:val="001707B2"/>
    <w:rsid w:val="001718B8"/>
    <w:rsid w:val="00172AD3"/>
    <w:rsid w:val="00172D85"/>
    <w:rsid w:val="00173A40"/>
    <w:rsid w:val="00173F60"/>
    <w:rsid w:val="0017466C"/>
    <w:rsid w:val="00174A89"/>
    <w:rsid w:val="00175284"/>
    <w:rsid w:val="00175444"/>
    <w:rsid w:val="0017571E"/>
    <w:rsid w:val="00176B8B"/>
    <w:rsid w:val="00177AF7"/>
    <w:rsid w:val="001802A6"/>
    <w:rsid w:val="001805B7"/>
    <w:rsid w:val="00181669"/>
    <w:rsid w:val="001826D7"/>
    <w:rsid w:val="00182DAA"/>
    <w:rsid w:val="001830C4"/>
    <w:rsid w:val="0018352B"/>
    <w:rsid w:val="001849BC"/>
    <w:rsid w:val="00184BAC"/>
    <w:rsid w:val="001855DC"/>
    <w:rsid w:val="00186000"/>
    <w:rsid w:val="0018629F"/>
    <w:rsid w:val="00187711"/>
    <w:rsid w:val="00190055"/>
    <w:rsid w:val="00190BDC"/>
    <w:rsid w:val="00191A51"/>
    <w:rsid w:val="00192F4B"/>
    <w:rsid w:val="00194AC9"/>
    <w:rsid w:val="00194B0A"/>
    <w:rsid w:val="00197ADD"/>
    <w:rsid w:val="001A058F"/>
    <w:rsid w:val="001A071E"/>
    <w:rsid w:val="001A074D"/>
    <w:rsid w:val="001A0DDB"/>
    <w:rsid w:val="001A128D"/>
    <w:rsid w:val="001A1332"/>
    <w:rsid w:val="001A1375"/>
    <w:rsid w:val="001A16AA"/>
    <w:rsid w:val="001A1ED9"/>
    <w:rsid w:val="001A1F77"/>
    <w:rsid w:val="001A4EB1"/>
    <w:rsid w:val="001A5230"/>
    <w:rsid w:val="001A56B2"/>
    <w:rsid w:val="001A57FC"/>
    <w:rsid w:val="001A5AAB"/>
    <w:rsid w:val="001A784F"/>
    <w:rsid w:val="001B1145"/>
    <w:rsid w:val="001B1253"/>
    <w:rsid w:val="001B17F2"/>
    <w:rsid w:val="001B21A2"/>
    <w:rsid w:val="001B277B"/>
    <w:rsid w:val="001B2A6D"/>
    <w:rsid w:val="001B3A2F"/>
    <w:rsid w:val="001B3CA3"/>
    <w:rsid w:val="001B3CCD"/>
    <w:rsid w:val="001B43A3"/>
    <w:rsid w:val="001B4A6B"/>
    <w:rsid w:val="001B4C09"/>
    <w:rsid w:val="001B4CFF"/>
    <w:rsid w:val="001B4D2C"/>
    <w:rsid w:val="001B4D4E"/>
    <w:rsid w:val="001B505A"/>
    <w:rsid w:val="001B53AB"/>
    <w:rsid w:val="001B5511"/>
    <w:rsid w:val="001B6DD1"/>
    <w:rsid w:val="001B6F00"/>
    <w:rsid w:val="001B7E18"/>
    <w:rsid w:val="001C028F"/>
    <w:rsid w:val="001C042F"/>
    <w:rsid w:val="001C0D26"/>
    <w:rsid w:val="001C0F2F"/>
    <w:rsid w:val="001C13EF"/>
    <w:rsid w:val="001C1411"/>
    <w:rsid w:val="001C1783"/>
    <w:rsid w:val="001C2149"/>
    <w:rsid w:val="001C3D34"/>
    <w:rsid w:val="001C448B"/>
    <w:rsid w:val="001C4D8B"/>
    <w:rsid w:val="001C50A1"/>
    <w:rsid w:val="001C5B47"/>
    <w:rsid w:val="001C68BA"/>
    <w:rsid w:val="001C6DAF"/>
    <w:rsid w:val="001C7C0C"/>
    <w:rsid w:val="001D0535"/>
    <w:rsid w:val="001D07CE"/>
    <w:rsid w:val="001D15EF"/>
    <w:rsid w:val="001D227F"/>
    <w:rsid w:val="001D281A"/>
    <w:rsid w:val="001D2BC7"/>
    <w:rsid w:val="001D4031"/>
    <w:rsid w:val="001D41F2"/>
    <w:rsid w:val="001D42C1"/>
    <w:rsid w:val="001D430D"/>
    <w:rsid w:val="001D4B66"/>
    <w:rsid w:val="001D4E7F"/>
    <w:rsid w:val="001D5019"/>
    <w:rsid w:val="001D7CD8"/>
    <w:rsid w:val="001E0046"/>
    <w:rsid w:val="001E0728"/>
    <w:rsid w:val="001E0DD3"/>
    <w:rsid w:val="001E0E95"/>
    <w:rsid w:val="001E118B"/>
    <w:rsid w:val="001E1309"/>
    <w:rsid w:val="001E1DAA"/>
    <w:rsid w:val="001E3FC4"/>
    <w:rsid w:val="001E42E0"/>
    <w:rsid w:val="001E571E"/>
    <w:rsid w:val="001E6B3D"/>
    <w:rsid w:val="001E7320"/>
    <w:rsid w:val="001E78BE"/>
    <w:rsid w:val="001F04B5"/>
    <w:rsid w:val="001F06D2"/>
    <w:rsid w:val="001F2301"/>
    <w:rsid w:val="001F2476"/>
    <w:rsid w:val="001F2A03"/>
    <w:rsid w:val="001F3544"/>
    <w:rsid w:val="001F3748"/>
    <w:rsid w:val="001F48FE"/>
    <w:rsid w:val="001F4AE8"/>
    <w:rsid w:val="001F5358"/>
    <w:rsid w:val="001F58D6"/>
    <w:rsid w:val="001F5C66"/>
    <w:rsid w:val="001F5E41"/>
    <w:rsid w:val="001F6A52"/>
    <w:rsid w:val="001F7861"/>
    <w:rsid w:val="00200748"/>
    <w:rsid w:val="002014F7"/>
    <w:rsid w:val="0020169C"/>
    <w:rsid w:val="0020280E"/>
    <w:rsid w:val="00202AED"/>
    <w:rsid w:val="00203576"/>
    <w:rsid w:val="002041BA"/>
    <w:rsid w:val="00204667"/>
    <w:rsid w:val="002064FB"/>
    <w:rsid w:val="0020665D"/>
    <w:rsid w:val="00206805"/>
    <w:rsid w:val="0020787F"/>
    <w:rsid w:val="00207EFA"/>
    <w:rsid w:val="002107A4"/>
    <w:rsid w:val="00210814"/>
    <w:rsid w:val="00210987"/>
    <w:rsid w:val="00210CA7"/>
    <w:rsid w:val="0021288E"/>
    <w:rsid w:val="00212CA5"/>
    <w:rsid w:val="00212F2A"/>
    <w:rsid w:val="00214582"/>
    <w:rsid w:val="0021539A"/>
    <w:rsid w:val="0021654A"/>
    <w:rsid w:val="00216CD7"/>
    <w:rsid w:val="00216FC7"/>
    <w:rsid w:val="002176BD"/>
    <w:rsid w:val="002177B4"/>
    <w:rsid w:val="00217EEE"/>
    <w:rsid w:val="002209E7"/>
    <w:rsid w:val="00221D31"/>
    <w:rsid w:val="00223709"/>
    <w:rsid w:val="00223E0D"/>
    <w:rsid w:val="00224AD4"/>
    <w:rsid w:val="0022550D"/>
    <w:rsid w:val="0022557C"/>
    <w:rsid w:val="00225AFA"/>
    <w:rsid w:val="002267E0"/>
    <w:rsid w:val="00227057"/>
    <w:rsid w:val="00227155"/>
    <w:rsid w:val="002272B0"/>
    <w:rsid w:val="002272C9"/>
    <w:rsid w:val="00227A9D"/>
    <w:rsid w:val="00231BF3"/>
    <w:rsid w:val="00231EBF"/>
    <w:rsid w:val="00232FF5"/>
    <w:rsid w:val="00233092"/>
    <w:rsid w:val="00234654"/>
    <w:rsid w:val="0023499A"/>
    <w:rsid w:val="00234B79"/>
    <w:rsid w:val="002373D3"/>
    <w:rsid w:val="00237A47"/>
    <w:rsid w:val="00240A87"/>
    <w:rsid w:val="00240D28"/>
    <w:rsid w:val="00241FED"/>
    <w:rsid w:val="002420C0"/>
    <w:rsid w:val="0024227E"/>
    <w:rsid w:val="00242F9D"/>
    <w:rsid w:val="00244A2D"/>
    <w:rsid w:val="00246504"/>
    <w:rsid w:val="0024718E"/>
    <w:rsid w:val="002472DA"/>
    <w:rsid w:val="00247D2B"/>
    <w:rsid w:val="002508F0"/>
    <w:rsid w:val="002509F1"/>
    <w:rsid w:val="00250E00"/>
    <w:rsid w:val="00252A33"/>
    <w:rsid w:val="00253859"/>
    <w:rsid w:val="00254587"/>
    <w:rsid w:val="00254ADD"/>
    <w:rsid w:val="00254BFB"/>
    <w:rsid w:val="00254F83"/>
    <w:rsid w:val="00256A33"/>
    <w:rsid w:val="00256BAA"/>
    <w:rsid w:val="00256CE1"/>
    <w:rsid w:val="002574C4"/>
    <w:rsid w:val="00260602"/>
    <w:rsid w:val="00260FC4"/>
    <w:rsid w:val="00261AD1"/>
    <w:rsid w:val="00261FEC"/>
    <w:rsid w:val="0026211B"/>
    <w:rsid w:val="00263A6C"/>
    <w:rsid w:val="00265905"/>
    <w:rsid w:val="00266271"/>
    <w:rsid w:val="00266DAB"/>
    <w:rsid w:val="0027016C"/>
    <w:rsid w:val="002702B1"/>
    <w:rsid w:val="00271B69"/>
    <w:rsid w:val="0027205B"/>
    <w:rsid w:val="00272ABC"/>
    <w:rsid w:val="0027376F"/>
    <w:rsid w:val="0027399F"/>
    <w:rsid w:val="00273A3F"/>
    <w:rsid w:val="00273BEA"/>
    <w:rsid w:val="002741A9"/>
    <w:rsid w:val="00275034"/>
    <w:rsid w:val="00275BE9"/>
    <w:rsid w:val="00275E1B"/>
    <w:rsid w:val="00276583"/>
    <w:rsid w:val="00276739"/>
    <w:rsid w:val="002776A2"/>
    <w:rsid w:val="0028060D"/>
    <w:rsid w:val="00281AD6"/>
    <w:rsid w:val="00282520"/>
    <w:rsid w:val="00282797"/>
    <w:rsid w:val="00283075"/>
    <w:rsid w:val="00283F30"/>
    <w:rsid w:val="002846EA"/>
    <w:rsid w:val="0028605E"/>
    <w:rsid w:val="00286D78"/>
    <w:rsid w:val="00286ED1"/>
    <w:rsid w:val="00287941"/>
    <w:rsid w:val="00287B91"/>
    <w:rsid w:val="002900D0"/>
    <w:rsid w:val="00290647"/>
    <w:rsid w:val="0029067C"/>
    <w:rsid w:val="00290818"/>
    <w:rsid w:val="00290FBF"/>
    <w:rsid w:val="0029168D"/>
    <w:rsid w:val="00291A1A"/>
    <w:rsid w:val="00294BA1"/>
    <w:rsid w:val="00295291"/>
    <w:rsid w:val="00296A21"/>
    <w:rsid w:val="00296D53"/>
    <w:rsid w:val="00296FC4"/>
    <w:rsid w:val="00297328"/>
    <w:rsid w:val="00297AB7"/>
    <w:rsid w:val="002A0CD5"/>
    <w:rsid w:val="002A0F57"/>
    <w:rsid w:val="002A1983"/>
    <w:rsid w:val="002A20DB"/>
    <w:rsid w:val="002A2D42"/>
    <w:rsid w:val="002A34B9"/>
    <w:rsid w:val="002A34D6"/>
    <w:rsid w:val="002A4D08"/>
    <w:rsid w:val="002A528D"/>
    <w:rsid w:val="002A6619"/>
    <w:rsid w:val="002A67F0"/>
    <w:rsid w:val="002A7ACF"/>
    <w:rsid w:val="002B01AA"/>
    <w:rsid w:val="002B073D"/>
    <w:rsid w:val="002B159A"/>
    <w:rsid w:val="002B18AD"/>
    <w:rsid w:val="002B2558"/>
    <w:rsid w:val="002B275F"/>
    <w:rsid w:val="002B4884"/>
    <w:rsid w:val="002B4DC1"/>
    <w:rsid w:val="002B62DE"/>
    <w:rsid w:val="002B63A5"/>
    <w:rsid w:val="002B64D8"/>
    <w:rsid w:val="002B7684"/>
    <w:rsid w:val="002C0468"/>
    <w:rsid w:val="002C100A"/>
    <w:rsid w:val="002C11F1"/>
    <w:rsid w:val="002C33B5"/>
    <w:rsid w:val="002C3B4E"/>
    <w:rsid w:val="002C3C30"/>
    <w:rsid w:val="002C4A08"/>
    <w:rsid w:val="002C4A46"/>
    <w:rsid w:val="002C557B"/>
    <w:rsid w:val="002C5887"/>
    <w:rsid w:val="002C6017"/>
    <w:rsid w:val="002C6BA4"/>
    <w:rsid w:val="002C71E9"/>
    <w:rsid w:val="002C7298"/>
    <w:rsid w:val="002C7305"/>
    <w:rsid w:val="002C768E"/>
    <w:rsid w:val="002C78E6"/>
    <w:rsid w:val="002C7F38"/>
    <w:rsid w:val="002D0B63"/>
    <w:rsid w:val="002D15E8"/>
    <w:rsid w:val="002D1E25"/>
    <w:rsid w:val="002D338C"/>
    <w:rsid w:val="002D3BCB"/>
    <w:rsid w:val="002D3E2C"/>
    <w:rsid w:val="002D4551"/>
    <w:rsid w:val="002D458A"/>
    <w:rsid w:val="002D67CD"/>
    <w:rsid w:val="002D6BE0"/>
    <w:rsid w:val="002D7C81"/>
    <w:rsid w:val="002E0042"/>
    <w:rsid w:val="002E05B7"/>
    <w:rsid w:val="002E0FB5"/>
    <w:rsid w:val="002E170F"/>
    <w:rsid w:val="002E26B9"/>
    <w:rsid w:val="002E31B7"/>
    <w:rsid w:val="002E3CA1"/>
    <w:rsid w:val="002E42F8"/>
    <w:rsid w:val="002E46BD"/>
    <w:rsid w:val="002E4DD3"/>
    <w:rsid w:val="002E61D4"/>
    <w:rsid w:val="002E6429"/>
    <w:rsid w:val="002E672C"/>
    <w:rsid w:val="002E6AA9"/>
    <w:rsid w:val="002E7E01"/>
    <w:rsid w:val="002F07BB"/>
    <w:rsid w:val="002F0D72"/>
    <w:rsid w:val="002F0DE1"/>
    <w:rsid w:val="002F1B6C"/>
    <w:rsid w:val="002F25F0"/>
    <w:rsid w:val="002F3790"/>
    <w:rsid w:val="002F3DF3"/>
    <w:rsid w:val="002F4782"/>
    <w:rsid w:val="002F59B2"/>
    <w:rsid w:val="002F6E3E"/>
    <w:rsid w:val="002F79F0"/>
    <w:rsid w:val="002F7C85"/>
    <w:rsid w:val="002F7D1A"/>
    <w:rsid w:val="002F7F2F"/>
    <w:rsid w:val="0030126A"/>
    <w:rsid w:val="0030175D"/>
    <w:rsid w:val="00302DA9"/>
    <w:rsid w:val="00304070"/>
    <w:rsid w:val="00304B5F"/>
    <w:rsid w:val="00305173"/>
    <w:rsid w:val="003055F2"/>
    <w:rsid w:val="003058C4"/>
    <w:rsid w:val="00305C55"/>
    <w:rsid w:val="00310637"/>
    <w:rsid w:val="003115AA"/>
    <w:rsid w:val="003119C0"/>
    <w:rsid w:val="00312BA4"/>
    <w:rsid w:val="00316F63"/>
    <w:rsid w:val="00317738"/>
    <w:rsid w:val="0031775F"/>
    <w:rsid w:val="00317791"/>
    <w:rsid w:val="00317983"/>
    <w:rsid w:val="003201E9"/>
    <w:rsid w:val="00321009"/>
    <w:rsid w:val="00321D7A"/>
    <w:rsid w:val="003228CD"/>
    <w:rsid w:val="00322D53"/>
    <w:rsid w:val="003238DE"/>
    <w:rsid w:val="00323BDA"/>
    <w:rsid w:val="00323E25"/>
    <w:rsid w:val="003240A7"/>
    <w:rsid w:val="00324F91"/>
    <w:rsid w:val="003255FE"/>
    <w:rsid w:val="00326047"/>
    <w:rsid w:val="00327045"/>
    <w:rsid w:val="00327E86"/>
    <w:rsid w:val="00327FE9"/>
    <w:rsid w:val="00330180"/>
    <w:rsid w:val="00330957"/>
    <w:rsid w:val="00330E5C"/>
    <w:rsid w:val="00331CA4"/>
    <w:rsid w:val="003333B3"/>
    <w:rsid w:val="00334B06"/>
    <w:rsid w:val="003354C5"/>
    <w:rsid w:val="0033601F"/>
    <w:rsid w:val="00336568"/>
    <w:rsid w:val="00336620"/>
    <w:rsid w:val="0033705A"/>
    <w:rsid w:val="003371D5"/>
    <w:rsid w:val="00337307"/>
    <w:rsid w:val="0033753C"/>
    <w:rsid w:val="00337E5D"/>
    <w:rsid w:val="00340063"/>
    <w:rsid w:val="0034066E"/>
    <w:rsid w:val="00340A9A"/>
    <w:rsid w:val="003417C1"/>
    <w:rsid w:val="00341A0A"/>
    <w:rsid w:val="003420FA"/>
    <w:rsid w:val="0034212F"/>
    <w:rsid w:val="0034328F"/>
    <w:rsid w:val="0034424A"/>
    <w:rsid w:val="00344801"/>
    <w:rsid w:val="00344C65"/>
    <w:rsid w:val="003456D9"/>
    <w:rsid w:val="003460BD"/>
    <w:rsid w:val="003477B4"/>
    <w:rsid w:val="00350635"/>
    <w:rsid w:val="00350ADE"/>
    <w:rsid w:val="00351825"/>
    <w:rsid w:val="00351C1C"/>
    <w:rsid w:val="00352641"/>
    <w:rsid w:val="00352F45"/>
    <w:rsid w:val="00352F67"/>
    <w:rsid w:val="00353677"/>
    <w:rsid w:val="003537E6"/>
    <w:rsid w:val="00353B6E"/>
    <w:rsid w:val="00354573"/>
    <w:rsid w:val="00354B08"/>
    <w:rsid w:val="00354CF1"/>
    <w:rsid w:val="0035668B"/>
    <w:rsid w:val="00356C04"/>
    <w:rsid w:val="00360049"/>
    <w:rsid w:val="00360429"/>
    <w:rsid w:val="00362076"/>
    <w:rsid w:val="00362289"/>
    <w:rsid w:val="003625FC"/>
    <w:rsid w:val="0036306A"/>
    <w:rsid w:val="00363C29"/>
    <w:rsid w:val="00364F6A"/>
    <w:rsid w:val="00365A8A"/>
    <w:rsid w:val="003662A0"/>
    <w:rsid w:val="0036641E"/>
    <w:rsid w:val="003674FF"/>
    <w:rsid w:val="00367994"/>
    <w:rsid w:val="00367F9F"/>
    <w:rsid w:val="00371CEC"/>
    <w:rsid w:val="00371D2E"/>
    <w:rsid w:val="00373A49"/>
    <w:rsid w:val="00373BF8"/>
    <w:rsid w:val="003747D9"/>
    <w:rsid w:val="0037498A"/>
    <w:rsid w:val="00374B4D"/>
    <w:rsid w:val="00380160"/>
    <w:rsid w:val="003808AB"/>
    <w:rsid w:val="003808E5"/>
    <w:rsid w:val="0038099A"/>
    <w:rsid w:val="00380D35"/>
    <w:rsid w:val="0038103C"/>
    <w:rsid w:val="003810EE"/>
    <w:rsid w:val="003813AD"/>
    <w:rsid w:val="003816C9"/>
    <w:rsid w:val="00382F9C"/>
    <w:rsid w:val="003836EE"/>
    <w:rsid w:val="00383CB7"/>
    <w:rsid w:val="00383E23"/>
    <w:rsid w:val="003844F5"/>
    <w:rsid w:val="00384A24"/>
    <w:rsid w:val="003852C6"/>
    <w:rsid w:val="00385319"/>
    <w:rsid w:val="00386A62"/>
    <w:rsid w:val="00386BF8"/>
    <w:rsid w:val="00387023"/>
    <w:rsid w:val="00387CDE"/>
    <w:rsid w:val="003907C7"/>
    <w:rsid w:val="00390918"/>
    <w:rsid w:val="0039107E"/>
    <w:rsid w:val="003915EE"/>
    <w:rsid w:val="003934F2"/>
    <w:rsid w:val="00393CA8"/>
    <w:rsid w:val="0039472E"/>
    <w:rsid w:val="00394AFF"/>
    <w:rsid w:val="00395BC2"/>
    <w:rsid w:val="003A13FD"/>
    <w:rsid w:val="003A14B5"/>
    <w:rsid w:val="003A150D"/>
    <w:rsid w:val="003A1B74"/>
    <w:rsid w:val="003A24FA"/>
    <w:rsid w:val="003A5096"/>
    <w:rsid w:val="003A50C2"/>
    <w:rsid w:val="003A51F3"/>
    <w:rsid w:val="003A5FDC"/>
    <w:rsid w:val="003A7201"/>
    <w:rsid w:val="003A7869"/>
    <w:rsid w:val="003B06F7"/>
    <w:rsid w:val="003B15F3"/>
    <w:rsid w:val="003B17D4"/>
    <w:rsid w:val="003B246D"/>
    <w:rsid w:val="003B2537"/>
    <w:rsid w:val="003B26A4"/>
    <w:rsid w:val="003B2CA7"/>
    <w:rsid w:val="003B352D"/>
    <w:rsid w:val="003B52B8"/>
    <w:rsid w:val="003B5A62"/>
    <w:rsid w:val="003B6CC0"/>
    <w:rsid w:val="003B7527"/>
    <w:rsid w:val="003B76C2"/>
    <w:rsid w:val="003B7B5C"/>
    <w:rsid w:val="003C011A"/>
    <w:rsid w:val="003C060A"/>
    <w:rsid w:val="003C1687"/>
    <w:rsid w:val="003C19BF"/>
    <w:rsid w:val="003C2F2D"/>
    <w:rsid w:val="003C2F79"/>
    <w:rsid w:val="003C3C79"/>
    <w:rsid w:val="003C5483"/>
    <w:rsid w:val="003C6440"/>
    <w:rsid w:val="003C69DC"/>
    <w:rsid w:val="003C6F71"/>
    <w:rsid w:val="003C78E2"/>
    <w:rsid w:val="003D008F"/>
    <w:rsid w:val="003D0604"/>
    <w:rsid w:val="003D206D"/>
    <w:rsid w:val="003D22F1"/>
    <w:rsid w:val="003D2944"/>
    <w:rsid w:val="003D3CA4"/>
    <w:rsid w:val="003D3D20"/>
    <w:rsid w:val="003D4058"/>
    <w:rsid w:val="003D4AFA"/>
    <w:rsid w:val="003D531D"/>
    <w:rsid w:val="003D6660"/>
    <w:rsid w:val="003D71B0"/>
    <w:rsid w:val="003D7422"/>
    <w:rsid w:val="003E073C"/>
    <w:rsid w:val="003E0CA2"/>
    <w:rsid w:val="003E1B2B"/>
    <w:rsid w:val="003E297A"/>
    <w:rsid w:val="003E36EE"/>
    <w:rsid w:val="003E3D1F"/>
    <w:rsid w:val="003E482A"/>
    <w:rsid w:val="003E6274"/>
    <w:rsid w:val="003E66CC"/>
    <w:rsid w:val="003E75FE"/>
    <w:rsid w:val="003E7EC6"/>
    <w:rsid w:val="003F0215"/>
    <w:rsid w:val="003F0991"/>
    <w:rsid w:val="003F1835"/>
    <w:rsid w:val="003F1C54"/>
    <w:rsid w:val="003F20C6"/>
    <w:rsid w:val="003F2969"/>
    <w:rsid w:val="003F2FE1"/>
    <w:rsid w:val="003F3265"/>
    <w:rsid w:val="003F3872"/>
    <w:rsid w:val="003F38F4"/>
    <w:rsid w:val="003F3B9F"/>
    <w:rsid w:val="003F4412"/>
    <w:rsid w:val="003F4DE5"/>
    <w:rsid w:val="003F76B7"/>
    <w:rsid w:val="003F7FB3"/>
    <w:rsid w:val="004016DD"/>
    <w:rsid w:val="00401D89"/>
    <w:rsid w:val="0040203A"/>
    <w:rsid w:val="00403C12"/>
    <w:rsid w:val="00405030"/>
    <w:rsid w:val="00405B89"/>
    <w:rsid w:val="00406C76"/>
    <w:rsid w:val="00406F48"/>
    <w:rsid w:val="004075C7"/>
    <w:rsid w:val="00407E0F"/>
    <w:rsid w:val="00410ABB"/>
    <w:rsid w:val="00411167"/>
    <w:rsid w:val="004112DB"/>
    <w:rsid w:val="00411D4E"/>
    <w:rsid w:val="004120A7"/>
    <w:rsid w:val="0041219D"/>
    <w:rsid w:val="00414B63"/>
    <w:rsid w:val="0041503D"/>
    <w:rsid w:val="00415A26"/>
    <w:rsid w:val="0041730D"/>
    <w:rsid w:val="0041730E"/>
    <w:rsid w:val="0041762C"/>
    <w:rsid w:val="004179D4"/>
    <w:rsid w:val="00417E3D"/>
    <w:rsid w:val="00417F0D"/>
    <w:rsid w:val="004201C2"/>
    <w:rsid w:val="004202C9"/>
    <w:rsid w:val="00420402"/>
    <w:rsid w:val="00420C8D"/>
    <w:rsid w:val="00420DA6"/>
    <w:rsid w:val="004213FD"/>
    <w:rsid w:val="00421518"/>
    <w:rsid w:val="004218B6"/>
    <w:rsid w:val="00421C84"/>
    <w:rsid w:val="00421E8F"/>
    <w:rsid w:val="004224B6"/>
    <w:rsid w:val="00422BBA"/>
    <w:rsid w:val="0042307C"/>
    <w:rsid w:val="0042317D"/>
    <w:rsid w:val="00424729"/>
    <w:rsid w:val="0042491F"/>
    <w:rsid w:val="00426687"/>
    <w:rsid w:val="00426BB9"/>
    <w:rsid w:val="00427A4A"/>
    <w:rsid w:val="00427E10"/>
    <w:rsid w:val="00427E85"/>
    <w:rsid w:val="00427F38"/>
    <w:rsid w:val="00430C75"/>
    <w:rsid w:val="004313E2"/>
    <w:rsid w:val="00431525"/>
    <w:rsid w:val="004319C9"/>
    <w:rsid w:val="00431C50"/>
    <w:rsid w:val="00431EE8"/>
    <w:rsid w:val="00432526"/>
    <w:rsid w:val="00434565"/>
    <w:rsid w:val="00434D89"/>
    <w:rsid w:val="00435091"/>
    <w:rsid w:val="004353F8"/>
    <w:rsid w:val="0043549A"/>
    <w:rsid w:val="00435A06"/>
    <w:rsid w:val="0043603B"/>
    <w:rsid w:val="00436171"/>
    <w:rsid w:val="0043654E"/>
    <w:rsid w:val="004375CD"/>
    <w:rsid w:val="004406CC"/>
    <w:rsid w:val="0044084E"/>
    <w:rsid w:val="00440AEA"/>
    <w:rsid w:val="00440B40"/>
    <w:rsid w:val="00441D23"/>
    <w:rsid w:val="0044240C"/>
    <w:rsid w:val="00444352"/>
    <w:rsid w:val="004446FB"/>
    <w:rsid w:val="00444831"/>
    <w:rsid w:val="004464C5"/>
    <w:rsid w:val="00447A78"/>
    <w:rsid w:val="00450951"/>
    <w:rsid w:val="004543EE"/>
    <w:rsid w:val="004544B3"/>
    <w:rsid w:val="00454DD2"/>
    <w:rsid w:val="004559C4"/>
    <w:rsid w:val="00455A29"/>
    <w:rsid w:val="00455B8A"/>
    <w:rsid w:val="00456307"/>
    <w:rsid w:val="0045771E"/>
    <w:rsid w:val="00457B1A"/>
    <w:rsid w:val="00457FA6"/>
    <w:rsid w:val="0046004E"/>
    <w:rsid w:val="00460780"/>
    <w:rsid w:val="00460C7B"/>
    <w:rsid w:val="00464038"/>
    <w:rsid w:val="004640AC"/>
    <w:rsid w:val="00464B8E"/>
    <w:rsid w:val="004658EE"/>
    <w:rsid w:val="00466794"/>
    <w:rsid w:val="0046739A"/>
    <w:rsid w:val="00467404"/>
    <w:rsid w:val="004675B2"/>
    <w:rsid w:val="004676A7"/>
    <w:rsid w:val="00467AE6"/>
    <w:rsid w:val="0047245C"/>
    <w:rsid w:val="00473665"/>
    <w:rsid w:val="00475BE1"/>
    <w:rsid w:val="0048025D"/>
    <w:rsid w:val="004803F0"/>
    <w:rsid w:val="00480F4F"/>
    <w:rsid w:val="0048390D"/>
    <w:rsid w:val="00483977"/>
    <w:rsid w:val="00485762"/>
    <w:rsid w:val="0048616B"/>
    <w:rsid w:val="004868F1"/>
    <w:rsid w:val="00487257"/>
    <w:rsid w:val="00487B4D"/>
    <w:rsid w:val="00490335"/>
    <w:rsid w:val="0049161B"/>
    <w:rsid w:val="004940FE"/>
    <w:rsid w:val="0049457A"/>
    <w:rsid w:val="0049504E"/>
    <w:rsid w:val="00496071"/>
    <w:rsid w:val="00496522"/>
    <w:rsid w:val="00496C17"/>
    <w:rsid w:val="0049725F"/>
    <w:rsid w:val="00497B4D"/>
    <w:rsid w:val="00497E89"/>
    <w:rsid w:val="004A0143"/>
    <w:rsid w:val="004A0888"/>
    <w:rsid w:val="004A0DA6"/>
    <w:rsid w:val="004A164B"/>
    <w:rsid w:val="004A1699"/>
    <w:rsid w:val="004A16DD"/>
    <w:rsid w:val="004A2196"/>
    <w:rsid w:val="004A2C88"/>
    <w:rsid w:val="004A2E40"/>
    <w:rsid w:val="004A2F36"/>
    <w:rsid w:val="004A34B3"/>
    <w:rsid w:val="004A3AE3"/>
    <w:rsid w:val="004A5152"/>
    <w:rsid w:val="004A53D4"/>
    <w:rsid w:val="004A58C2"/>
    <w:rsid w:val="004A62C8"/>
    <w:rsid w:val="004A7BCD"/>
    <w:rsid w:val="004B01CB"/>
    <w:rsid w:val="004B0369"/>
    <w:rsid w:val="004B1074"/>
    <w:rsid w:val="004B191A"/>
    <w:rsid w:val="004B1AEC"/>
    <w:rsid w:val="004B2349"/>
    <w:rsid w:val="004B3933"/>
    <w:rsid w:val="004B394C"/>
    <w:rsid w:val="004B4ADE"/>
    <w:rsid w:val="004B5D2A"/>
    <w:rsid w:val="004B5FD2"/>
    <w:rsid w:val="004B67E8"/>
    <w:rsid w:val="004B70CE"/>
    <w:rsid w:val="004B73F8"/>
    <w:rsid w:val="004B799D"/>
    <w:rsid w:val="004B7B5D"/>
    <w:rsid w:val="004C0C38"/>
    <w:rsid w:val="004C0CE7"/>
    <w:rsid w:val="004C367E"/>
    <w:rsid w:val="004C59EB"/>
    <w:rsid w:val="004C6295"/>
    <w:rsid w:val="004C6352"/>
    <w:rsid w:val="004C6DFE"/>
    <w:rsid w:val="004D03DF"/>
    <w:rsid w:val="004D0BBB"/>
    <w:rsid w:val="004D15CB"/>
    <w:rsid w:val="004D1A57"/>
    <w:rsid w:val="004D1E3B"/>
    <w:rsid w:val="004D24B4"/>
    <w:rsid w:val="004D3EAE"/>
    <w:rsid w:val="004D3F40"/>
    <w:rsid w:val="004D42A9"/>
    <w:rsid w:val="004D4442"/>
    <w:rsid w:val="004D44A5"/>
    <w:rsid w:val="004D4BE0"/>
    <w:rsid w:val="004D5262"/>
    <w:rsid w:val="004D62C4"/>
    <w:rsid w:val="004D684B"/>
    <w:rsid w:val="004D7254"/>
    <w:rsid w:val="004D7E58"/>
    <w:rsid w:val="004E075E"/>
    <w:rsid w:val="004E0F27"/>
    <w:rsid w:val="004E0F33"/>
    <w:rsid w:val="004E1BF5"/>
    <w:rsid w:val="004E235B"/>
    <w:rsid w:val="004E42B1"/>
    <w:rsid w:val="004E4640"/>
    <w:rsid w:val="004E47BF"/>
    <w:rsid w:val="004E4E83"/>
    <w:rsid w:val="004E6181"/>
    <w:rsid w:val="004E7319"/>
    <w:rsid w:val="004E7379"/>
    <w:rsid w:val="004E7835"/>
    <w:rsid w:val="004E7976"/>
    <w:rsid w:val="004F03DE"/>
    <w:rsid w:val="004F08B7"/>
    <w:rsid w:val="004F1B6D"/>
    <w:rsid w:val="004F23FD"/>
    <w:rsid w:val="004F2861"/>
    <w:rsid w:val="004F3ED8"/>
    <w:rsid w:val="004F5D06"/>
    <w:rsid w:val="004F66FE"/>
    <w:rsid w:val="004F675B"/>
    <w:rsid w:val="004F733B"/>
    <w:rsid w:val="004F75A2"/>
    <w:rsid w:val="004F75A4"/>
    <w:rsid w:val="005005AD"/>
    <w:rsid w:val="00500C94"/>
    <w:rsid w:val="00501290"/>
    <w:rsid w:val="005012CE"/>
    <w:rsid w:val="00501568"/>
    <w:rsid w:val="00501725"/>
    <w:rsid w:val="005022C3"/>
    <w:rsid w:val="0050246E"/>
    <w:rsid w:val="005034EF"/>
    <w:rsid w:val="00504917"/>
    <w:rsid w:val="0050559D"/>
    <w:rsid w:val="005056FC"/>
    <w:rsid w:val="00505DD4"/>
    <w:rsid w:val="00506125"/>
    <w:rsid w:val="00507809"/>
    <w:rsid w:val="0050782E"/>
    <w:rsid w:val="0051032E"/>
    <w:rsid w:val="005104EC"/>
    <w:rsid w:val="00510EA4"/>
    <w:rsid w:val="00512EAC"/>
    <w:rsid w:val="00512F33"/>
    <w:rsid w:val="00513552"/>
    <w:rsid w:val="00513BED"/>
    <w:rsid w:val="00513D26"/>
    <w:rsid w:val="00514532"/>
    <w:rsid w:val="005148AA"/>
    <w:rsid w:val="00514ECE"/>
    <w:rsid w:val="0051745D"/>
    <w:rsid w:val="00517842"/>
    <w:rsid w:val="00520037"/>
    <w:rsid w:val="005206AD"/>
    <w:rsid w:val="00520902"/>
    <w:rsid w:val="005209C3"/>
    <w:rsid w:val="005211E5"/>
    <w:rsid w:val="00521273"/>
    <w:rsid w:val="00521C06"/>
    <w:rsid w:val="00521C86"/>
    <w:rsid w:val="00521E50"/>
    <w:rsid w:val="005222B7"/>
    <w:rsid w:val="005223D9"/>
    <w:rsid w:val="005234FC"/>
    <w:rsid w:val="005237E9"/>
    <w:rsid w:val="00523C45"/>
    <w:rsid w:val="00524483"/>
    <w:rsid w:val="00525E04"/>
    <w:rsid w:val="0052623C"/>
    <w:rsid w:val="0052634E"/>
    <w:rsid w:val="00526726"/>
    <w:rsid w:val="00527298"/>
    <w:rsid w:val="00532D11"/>
    <w:rsid w:val="00533028"/>
    <w:rsid w:val="00533BB9"/>
    <w:rsid w:val="005342E0"/>
    <w:rsid w:val="00534A24"/>
    <w:rsid w:val="00534D88"/>
    <w:rsid w:val="00536C2D"/>
    <w:rsid w:val="00536D1A"/>
    <w:rsid w:val="00536F1C"/>
    <w:rsid w:val="00537BB8"/>
    <w:rsid w:val="00540167"/>
    <w:rsid w:val="00540910"/>
    <w:rsid w:val="005409EC"/>
    <w:rsid w:val="0054112F"/>
    <w:rsid w:val="00541AB3"/>
    <w:rsid w:val="00543AB8"/>
    <w:rsid w:val="00543C28"/>
    <w:rsid w:val="00544B75"/>
    <w:rsid w:val="00545138"/>
    <w:rsid w:val="005455C5"/>
    <w:rsid w:val="00545D29"/>
    <w:rsid w:val="00546300"/>
    <w:rsid w:val="005464D5"/>
    <w:rsid w:val="00547755"/>
    <w:rsid w:val="00550230"/>
    <w:rsid w:val="00550746"/>
    <w:rsid w:val="00552193"/>
    <w:rsid w:val="00554CAE"/>
    <w:rsid w:val="00554F5E"/>
    <w:rsid w:val="00555575"/>
    <w:rsid w:val="00555FF7"/>
    <w:rsid w:val="00556202"/>
    <w:rsid w:val="00556EAE"/>
    <w:rsid w:val="005571E1"/>
    <w:rsid w:val="00557C02"/>
    <w:rsid w:val="00557D7C"/>
    <w:rsid w:val="005604E9"/>
    <w:rsid w:val="00560D5A"/>
    <w:rsid w:val="0056335D"/>
    <w:rsid w:val="00563A4B"/>
    <w:rsid w:val="00564336"/>
    <w:rsid w:val="00564BBD"/>
    <w:rsid w:val="00564F6B"/>
    <w:rsid w:val="00565A7B"/>
    <w:rsid w:val="00567531"/>
    <w:rsid w:val="005709CE"/>
    <w:rsid w:val="00571743"/>
    <w:rsid w:val="00571DA2"/>
    <w:rsid w:val="005726B6"/>
    <w:rsid w:val="00572A36"/>
    <w:rsid w:val="005739A3"/>
    <w:rsid w:val="0057417A"/>
    <w:rsid w:val="00574764"/>
    <w:rsid w:val="00574CDC"/>
    <w:rsid w:val="00576168"/>
    <w:rsid w:val="0057627A"/>
    <w:rsid w:val="00577A9F"/>
    <w:rsid w:val="005805A3"/>
    <w:rsid w:val="00580B8E"/>
    <w:rsid w:val="00581563"/>
    <w:rsid w:val="0058184F"/>
    <w:rsid w:val="005827E4"/>
    <w:rsid w:val="00582A29"/>
    <w:rsid w:val="00582C86"/>
    <w:rsid w:val="005832B8"/>
    <w:rsid w:val="005836E0"/>
    <w:rsid w:val="00583B17"/>
    <w:rsid w:val="00584E60"/>
    <w:rsid w:val="00585136"/>
    <w:rsid w:val="0058567A"/>
    <w:rsid w:val="00585BF2"/>
    <w:rsid w:val="00585DCF"/>
    <w:rsid w:val="00587602"/>
    <w:rsid w:val="00591775"/>
    <w:rsid w:val="00591B55"/>
    <w:rsid w:val="00591CA5"/>
    <w:rsid w:val="0059271B"/>
    <w:rsid w:val="00594CC9"/>
    <w:rsid w:val="00595080"/>
    <w:rsid w:val="00595794"/>
    <w:rsid w:val="00595C7D"/>
    <w:rsid w:val="00596052"/>
    <w:rsid w:val="005961C4"/>
    <w:rsid w:val="0059681A"/>
    <w:rsid w:val="00597623"/>
    <w:rsid w:val="00597F64"/>
    <w:rsid w:val="005A05C8"/>
    <w:rsid w:val="005A08E3"/>
    <w:rsid w:val="005A09F6"/>
    <w:rsid w:val="005A0B85"/>
    <w:rsid w:val="005A0E07"/>
    <w:rsid w:val="005A4599"/>
    <w:rsid w:val="005A48AD"/>
    <w:rsid w:val="005A4AC7"/>
    <w:rsid w:val="005A55CD"/>
    <w:rsid w:val="005A5847"/>
    <w:rsid w:val="005A5A7D"/>
    <w:rsid w:val="005A60FF"/>
    <w:rsid w:val="005A6A8C"/>
    <w:rsid w:val="005A70BA"/>
    <w:rsid w:val="005A7820"/>
    <w:rsid w:val="005A7904"/>
    <w:rsid w:val="005A7988"/>
    <w:rsid w:val="005B0347"/>
    <w:rsid w:val="005B0675"/>
    <w:rsid w:val="005B0891"/>
    <w:rsid w:val="005B1CA2"/>
    <w:rsid w:val="005B1EE9"/>
    <w:rsid w:val="005B2132"/>
    <w:rsid w:val="005B2791"/>
    <w:rsid w:val="005B2AD0"/>
    <w:rsid w:val="005B3447"/>
    <w:rsid w:val="005B383A"/>
    <w:rsid w:val="005B3DFD"/>
    <w:rsid w:val="005B4351"/>
    <w:rsid w:val="005B4EBB"/>
    <w:rsid w:val="005B52D6"/>
    <w:rsid w:val="005B58EC"/>
    <w:rsid w:val="005B5901"/>
    <w:rsid w:val="005B5F5F"/>
    <w:rsid w:val="005B6079"/>
    <w:rsid w:val="005B61A0"/>
    <w:rsid w:val="005B7076"/>
    <w:rsid w:val="005C0493"/>
    <w:rsid w:val="005C0539"/>
    <w:rsid w:val="005C0D4E"/>
    <w:rsid w:val="005C2E64"/>
    <w:rsid w:val="005C36B6"/>
    <w:rsid w:val="005C39FD"/>
    <w:rsid w:val="005C3C5D"/>
    <w:rsid w:val="005C51F1"/>
    <w:rsid w:val="005C571B"/>
    <w:rsid w:val="005C5E4B"/>
    <w:rsid w:val="005C771C"/>
    <w:rsid w:val="005C77F8"/>
    <w:rsid w:val="005D0373"/>
    <w:rsid w:val="005D1B88"/>
    <w:rsid w:val="005D1BCF"/>
    <w:rsid w:val="005D3B4B"/>
    <w:rsid w:val="005D3E4A"/>
    <w:rsid w:val="005D49F4"/>
    <w:rsid w:val="005D4DD3"/>
    <w:rsid w:val="005D5688"/>
    <w:rsid w:val="005D5FC7"/>
    <w:rsid w:val="005D6119"/>
    <w:rsid w:val="005D61D7"/>
    <w:rsid w:val="005D7B88"/>
    <w:rsid w:val="005E09BD"/>
    <w:rsid w:val="005E0EE3"/>
    <w:rsid w:val="005E0F80"/>
    <w:rsid w:val="005E1B40"/>
    <w:rsid w:val="005E1C74"/>
    <w:rsid w:val="005E244D"/>
    <w:rsid w:val="005E2D32"/>
    <w:rsid w:val="005E3019"/>
    <w:rsid w:val="005E3BB3"/>
    <w:rsid w:val="005E3BB4"/>
    <w:rsid w:val="005E46AE"/>
    <w:rsid w:val="005E47F7"/>
    <w:rsid w:val="005E5198"/>
    <w:rsid w:val="005E54D5"/>
    <w:rsid w:val="005E5D91"/>
    <w:rsid w:val="005E5E10"/>
    <w:rsid w:val="005E600A"/>
    <w:rsid w:val="005E78FF"/>
    <w:rsid w:val="005E7D2A"/>
    <w:rsid w:val="005E7E43"/>
    <w:rsid w:val="005F0DEF"/>
    <w:rsid w:val="005F1D8E"/>
    <w:rsid w:val="005F2053"/>
    <w:rsid w:val="005F33C2"/>
    <w:rsid w:val="005F3842"/>
    <w:rsid w:val="005F56B5"/>
    <w:rsid w:val="005F6A3E"/>
    <w:rsid w:val="005F6DA1"/>
    <w:rsid w:val="005F7803"/>
    <w:rsid w:val="00600136"/>
    <w:rsid w:val="00600233"/>
    <w:rsid w:val="006010ED"/>
    <w:rsid w:val="006011F4"/>
    <w:rsid w:val="00601E2E"/>
    <w:rsid w:val="00602304"/>
    <w:rsid w:val="0060386B"/>
    <w:rsid w:val="00604A5C"/>
    <w:rsid w:val="00604C2F"/>
    <w:rsid w:val="0060554D"/>
    <w:rsid w:val="006065CF"/>
    <w:rsid w:val="00606F46"/>
    <w:rsid w:val="00607B0F"/>
    <w:rsid w:val="00610DED"/>
    <w:rsid w:val="0061175A"/>
    <w:rsid w:val="0061312E"/>
    <w:rsid w:val="006137DE"/>
    <w:rsid w:val="00613DA6"/>
    <w:rsid w:val="00613FEB"/>
    <w:rsid w:val="00616328"/>
    <w:rsid w:val="00616366"/>
    <w:rsid w:val="00616F85"/>
    <w:rsid w:val="0062003E"/>
    <w:rsid w:val="006203A1"/>
    <w:rsid w:val="006240E5"/>
    <w:rsid w:val="006245CC"/>
    <w:rsid w:val="00624C26"/>
    <w:rsid w:val="006269D0"/>
    <w:rsid w:val="0062741B"/>
    <w:rsid w:val="006309FC"/>
    <w:rsid w:val="00630D77"/>
    <w:rsid w:val="00632ABB"/>
    <w:rsid w:val="00632B68"/>
    <w:rsid w:val="006338C7"/>
    <w:rsid w:val="00633F2A"/>
    <w:rsid w:val="00634358"/>
    <w:rsid w:val="00634E17"/>
    <w:rsid w:val="00635524"/>
    <w:rsid w:val="00636738"/>
    <w:rsid w:val="00636AE2"/>
    <w:rsid w:val="006370C2"/>
    <w:rsid w:val="0063751D"/>
    <w:rsid w:val="006376DE"/>
    <w:rsid w:val="00637725"/>
    <w:rsid w:val="00637761"/>
    <w:rsid w:val="00637AA3"/>
    <w:rsid w:val="00637BAB"/>
    <w:rsid w:val="00637E62"/>
    <w:rsid w:val="00640163"/>
    <w:rsid w:val="0064226F"/>
    <w:rsid w:val="00642A70"/>
    <w:rsid w:val="00642F4D"/>
    <w:rsid w:val="00644836"/>
    <w:rsid w:val="006451C6"/>
    <w:rsid w:val="006476E5"/>
    <w:rsid w:val="00647796"/>
    <w:rsid w:val="00647A6C"/>
    <w:rsid w:val="00650C06"/>
    <w:rsid w:val="006514B0"/>
    <w:rsid w:val="00653F7E"/>
    <w:rsid w:val="006540EA"/>
    <w:rsid w:val="006542AA"/>
    <w:rsid w:val="006544E0"/>
    <w:rsid w:val="00654A55"/>
    <w:rsid w:val="006551EE"/>
    <w:rsid w:val="00655CD2"/>
    <w:rsid w:val="00656A5C"/>
    <w:rsid w:val="00656BB7"/>
    <w:rsid w:val="00657F75"/>
    <w:rsid w:val="00657FF3"/>
    <w:rsid w:val="00660222"/>
    <w:rsid w:val="006603CB"/>
    <w:rsid w:val="006613A2"/>
    <w:rsid w:val="00662150"/>
    <w:rsid w:val="00663D0D"/>
    <w:rsid w:val="00663D1B"/>
    <w:rsid w:val="00665417"/>
    <w:rsid w:val="00667D70"/>
    <w:rsid w:val="0067008D"/>
    <w:rsid w:val="0067062F"/>
    <w:rsid w:val="0067107D"/>
    <w:rsid w:val="00671587"/>
    <w:rsid w:val="00671678"/>
    <w:rsid w:val="006719C6"/>
    <w:rsid w:val="00672178"/>
    <w:rsid w:val="00673758"/>
    <w:rsid w:val="00673C93"/>
    <w:rsid w:val="00673E6E"/>
    <w:rsid w:val="00673EBE"/>
    <w:rsid w:val="00673F17"/>
    <w:rsid w:val="0067475B"/>
    <w:rsid w:val="006748EC"/>
    <w:rsid w:val="0067502A"/>
    <w:rsid w:val="00675AAF"/>
    <w:rsid w:val="006762E3"/>
    <w:rsid w:val="00676D89"/>
    <w:rsid w:val="00677506"/>
    <w:rsid w:val="00677DFE"/>
    <w:rsid w:val="00680166"/>
    <w:rsid w:val="00680483"/>
    <w:rsid w:val="00680DBD"/>
    <w:rsid w:val="006811AC"/>
    <w:rsid w:val="006818F2"/>
    <w:rsid w:val="00682143"/>
    <w:rsid w:val="006825AD"/>
    <w:rsid w:val="006828A3"/>
    <w:rsid w:val="00682EDD"/>
    <w:rsid w:val="00683AED"/>
    <w:rsid w:val="00683D1D"/>
    <w:rsid w:val="00684C67"/>
    <w:rsid w:val="00684FB0"/>
    <w:rsid w:val="006859CF"/>
    <w:rsid w:val="00687533"/>
    <w:rsid w:val="006876CC"/>
    <w:rsid w:val="00691CA0"/>
    <w:rsid w:val="00691DDF"/>
    <w:rsid w:val="00692AA0"/>
    <w:rsid w:val="00694730"/>
    <w:rsid w:val="00694AA5"/>
    <w:rsid w:val="00694C96"/>
    <w:rsid w:val="00694E48"/>
    <w:rsid w:val="006950FF"/>
    <w:rsid w:val="00695195"/>
    <w:rsid w:val="00695814"/>
    <w:rsid w:val="00697D86"/>
    <w:rsid w:val="006A0868"/>
    <w:rsid w:val="006A35F9"/>
    <w:rsid w:val="006A3F73"/>
    <w:rsid w:val="006A4E56"/>
    <w:rsid w:val="006A5223"/>
    <w:rsid w:val="006A551C"/>
    <w:rsid w:val="006A57E2"/>
    <w:rsid w:val="006A7517"/>
    <w:rsid w:val="006A7D0A"/>
    <w:rsid w:val="006B064C"/>
    <w:rsid w:val="006B071F"/>
    <w:rsid w:val="006B28BF"/>
    <w:rsid w:val="006B3944"/>
    <w:rsid w:val="006B3966"/>
    <w:rsid w:val="006B4464"/>
    <w:rsid w:val="006B5CF5"/>
    <w:rsid w:val="006B5FE0"/>
    <w:rsid w:val="006B61B3"/>
    <w:rsid w:val="006B6502"/>
    <w:rsid w:val="006B73E6"/>
    <w:rsid w:val="006B75DE"/>
    <w:rsid w:val="006B7771"/>
    <w:rsid w:val="006C127A"/>
    <w:rsid w:val="006C1472"/>
    <w:rsid w:val="006C18A2"/>
    <w:rsid w:val="006C196D"/>
    <w:rsid w:val="006C1EBC"/>
    <w:rsid w:val="006C22C5"/>
    <w:rsid w:val="006C2636"/>
    <w:rsid w:val="006C3A5F"/>
    <w:rsid w:val="006C40B6"/>
    <w:rsid w:val="006C440A"/>
    <w:rsid w:val="006C626B"/>
    <w:rsid w:val="006C6417"/>
    <w:rsid w:val="006C6F1F"/>
    <w:rsid w:val="006D096F"/>
    <w:rsid w:val="006D0A96"/>
    <w:rsid w:val="006D1792"/>
    <w:rsid w:val="006D1943"/>
    <w:rsid w:val="006D1A2E"/>
    <w:rsid w:val="006D201C"/>
    <w:rsid w:val="006D250B"/>
    <w:rsid w:val="006D252B"/>
    <w:rsid w:val="006D2626"/>
    <w:rsid w:val="006D29B6"/>
    <w:rsid w:val="006D3BC9"/>
    <w:rsid w:val="006D3EF3"/>
    <w:rsid w:val="006D5F74"/>
    <w:rsid w:val="006D66A5"/>
    <w:rsid w:val="006D699F"/>
    <w:rsid w:val="006D6FA9"/>
    <w:rsid w:val="006E0818"/>
    <w:rsid w:val="006E2156"/>
    <w:rsid w:val="006E2CCF"/>
    <w:rsid w:val="006E310B"/>
    <w:rsid w:val="006E34DA"/>
    <w:rsid w:val="006E4BF9"/>
    <w:rsid w:val="006E53B0"/>
    <w:rsid w:val="006E5997"/>
    <w:rsid w:val="006E6986"/>
    <w:rsid w:val="006E698E"/>
    <w:rsid w:val="006E7176"/>
    <w:rsid w:val="006F0855"/>
    <w:rsid w:val="006F18E6"/>
    <w:rsid w:val="006F19B8"/>
    <w:rsid w:val="006F352B"/>
    <w:rsid w:val="006F3BDD"/>
    <w:rsid w:val="006F4758"/>
    <w:rsid w:val="006F4DD0"/>
    <w:rsid w:val="006F5125"/>
    <w:rsid w:val="006F5645"/>
    <w:rsid w:val="006F57CC"/>
    <w:rsid w:val="006F5A8E"/>
    <w:rsid w:val="006F5DDE"/>
    <w:rsid w:val="006F659A"/>
    <w:rsid w:val="00700A52"/>
    <w:rsid w:val="00702783"/>
    <w:rsid w:val="007029D9"/>
    <w:rsid w:val="00702A18"/>
    <w:rsid w:val="007031B3"/>
    <w:rsid w:val="007034AA"/>
    <w:rsid w:val="0070547D"/>
    <w:rsid w:val="007054C8"/>
    <w:rsid w:val="00705A24"/>
    <w:rsid w:val="00705A25"/>
    <w:rsid w:val="007060F3"/>
    <w:rsid w:val="00706DDD"/>
    <w:rsid w:val="00707215"/>
    <w:rsid w:val="007072B0"/>
    <w:rsid w:val="0071418F"/>
    <w:rsid w:val="00714F4E"/>
    <w:rsid w:val="0071571D"/>
    <w:rsid w:val="00715D40"/>
    <w:rsid w:val="00716485"/>
    <w:rsid w:val="00716AFF"/>
    <w:rsid w:val="007204C7"/>
    <w:rsid w:val="00720E43"/>
    <w:rsid w:val="00721091"/>
    <w:rsid w:val="00721870"/>
    <w:rsid w:val="00721DF5"/>
    <w:rsid w:val="007228EE"/>
    <w:rsid w:val="00722A9F"/>
    <w:rsid w:val="00722D61"/>
    <w:rsid w:val="00723B12"/>
    <w:rsid w:val="00724031"/>
    <w:rsid w:val="00724372"/>
    <w:rsid w:val="007245CE"/>
    <w:rsid w:val="007255FA"/>
    <w:rsid w:val="00725809"/>
    <w:rsid w:val="007263BE"/>
    <w:rsid w:val="007269F4"/>
    <w:rsid w:val="00726A85"/>
    <w:rsid w:val="00727E62"/>
    <w:rsid w:val="00730B9A"/>
    <w:rsid w:val="007317AF"/>
    <w:rsid w:val="00732189"/>
    <w:rsid w:val="007327A9"/>
    <w:rsid w:val="00732DA8"/>
    <w:rsid w:val="007339CE"/>
    <w:rsid w:val="00734341"/>
    <w:rsid w:val="00734644"/>
    <w:rsid w:val="00734F97"/>
    <w:rsid w:val="0073563D"/>
    <w:rsid w:val="00736550"/>
    <w:rsid w:val="0073714E"/>
    <w:rsid w:val="0073732F"/>
    <w:rsid w:val="00737523"/>
    <w:rsid w:val="00740295"/>
    <w:rsid w:val="00741DE1"/>
    <w:rsid w:val="00742541"/>
    <w:rsid w:val="00742D35"/>
    <w:rsid w:val="007434DC"/>
    <w:rsid w:val="00743F01"/>
    <w:rsid w:val="0074689A"/>
    <w:rsid w:val="00747217"/>
    <w:rsid w:val="0074729F"/>
    <w:rsid w:val="00747E00"/>
    <w:rsid w:val="00747F10"/>
    <w:rsid w:val="00750551"/>
    <w:rsid w:val="00750894"/>
    <w:rsid w:val="00752E1F"/>
    <w:rsid w:val="00753794"/>
    <w:rsid w:val="00753EC5"/>
    <w:rsid w:val="00754EF0"/>
    <w:rsid w:val="00755C04"/>
    <w:rsid w:val="00755FC9"/>
    <w:rsid w:val="007577E2"/>
    <w:rsid w:val="007609AB"/>
    <w:rsid w:val="00762BE6"/>
    <w:rsid w:val="007643F2"/>
    <w:rsid w:val="00764D3D"/>
    <w:rsid w:val="00764F04"/>
    <w:rsid w:val="007658AF"/>
    <w:rsid w:val="007659F3"/>
    <w:rsid w:val="00765F18"/>
    <w:rsid w:val="0076751E"/>
    <w:rsid w:val="00767C11"/>
    <w:rsid w:val="00770657"/>
    <w:rsid w:val="00770A33"/>
    <w:rsid w:val="00770E16"/>
    <w:rsid w:val="00770F73"/>
    <w:rsid w:val="00770F95"/>
    <w:rsid w:val="00771A4E"/>
    <w:rsid w:val="0077259D"/>
    <w:rsid w:val="00772D80"/>
    <w:rsid w:val="00773E3E"/>
    <w:rsid w:val="007749B6"/>
    <w:rsid w:val="00776B32"/>
    <w:rsid w:val="00777011"/>
    <w:rsid w:val="00777252"/>
    <w:rsid w:val="00777323"/>
    <w:rsid w:val="00777A4F"/>
    <w:rsid w:val="00777FCF"/>
    <w:rsid w:val="007802AC"/>
    <w:rsid w:val="007810EC"/>
    <w:rsid w:val="00781C02"/>
    <w:rsid w:val="007824BA"/>
    <w:rsid w:val="0078278D"/>
    <w:rsid w:val="00782ECB"/>
    <w:rsid w:val="007835EB"/>
    <w:rsid w:val="00783F79"/>
    <w:rsid w:val="00785823"/>
    <w:rsid w:val="007859F6"/>
    <w:rsid w:val="00785CF4"/>
    <w:rsid w:val="00785D75"/>
    <w:rsid w:val="007910EF"/>
    <w:rsid w:val="007917D0"/>
    <w:rsid w:val="00791826"/>
    <w:rsid w:val="00791F06"/>
    <w:rsid w:val="007920CA"/>
    <w:rsid w:val="007920F7"/>
    <w:rsid w:val="00793EE6"/>
    <w:rsid w:val="00794100"/>
    <w:rsid w:val="00794D3C"/>
    <w:rsid w:val="00795B15"/>
    <w:rsid w:val="00796AE1"/>
    <w:rsid w:val="00797444"/>
    <w:rsid w:val="007A122B"/>
    <w:rsid w:val="007A1F46"/>
    <w:rsid w:val="007A204B"/>
    <w:rsid w:val="007A24F1"/>
    <w:rsid w:val="007A29B8"/>
    <w:rsid w:val="007A33B2"/>
    <w:rsid w:val="007A480E"/>
    <w:rsid w:val="007A4B00"/>
    <w:rsid w:val="007A5277"/>
    <w:rsid w:val="007A58D3"/>
    <w:rsid w:val="007A5A25"/>
    <w:rsid w:val="007A5C6C"/>
    <w:rsid w:val="007A5ED2"/>
    <w:rsid w:val="007A661B"/>
    <w:rsid w:val="007A69A4"/>
    <w:rsid w:val="007A6A31"/>
    <w:rsid w:val="007A71D3"/>
    <w:rsid w:val="007A729B"/>
    <w:rsid w:val="007B03AC"/>
    <w:rsid w:val="007B0703"/>
    <w:rsid w:val="007B0896"/>
    <w:rsid w:val="007B161B"/>
    <w:rsid w:val="007B163C"/>
    <w:rsid w:val="007B1E79"/>
    <w:rsid w:val="007B1F10"/>
    <w:rsid w:val="007B22DA"/>
    <w:rsid w:val="007B36AE"/>
    <w:rsid w:val="007B39B7"/>
    <w:rsid w:val="007B3D96"/>
    <w:rsid w:val="007B42B9"/>
    <w:rsid w:val="007B454A"/>
    <w:rsid w:val="007B48CA"/>
    <w:rsid w:val="007B4AD9"/>
    <w:rsid w:val="007B5643"/>
    <w:rsid w:val="007B5B77"/>
    <w:rsid w:val="007C014A"/>
    <w:rsid w:val="007C133C"/>
    <w:rsid w:val="007C1C27"/>
    <w:rsid w:val="007C1E8A"/>
    <w:rsid w:val="007C20E0"/>
    <w:rsid w:val="007C27AC"/>
    <w:rsid w:val="007C474C"/>
    <w:rsid w:val="007C515B"/>
    <w:rsid w:val="007C5CE0"/>
    <w:rsid w:val="007C6367"/>
    <w:rsid w:val="007C6859"/>
    <w:rsid w:val="007C6935"/>
    <w:rsid w:val="007C6F80"/>
    <w:rsid w:val="007C710C"/>
    <w:rsid w:val="007C796F"/>
    <w:rsid w:val="007D0CF6"/>
    <w:rsid w:val="007D15EC"/>
    <w:rsid w:val="007D18E8"/>
    <w:rsid w:val="007D22DB"/>
    <w:rsid w:val="007D2303"/>
    <w:rsid w:val="007D32AF"/>
    <w:rsid w:val="007D3624"/>
    <w:rsid w:val="007D3F0A"/>
    <w:rsid w:val="007D4301"/>
    <w:rsid w:val="007D4A50"/>
    <w:rsid w:val="007D57DD"/>
    <w:rsid w:val="007D63C7"/>
    <w:rsid w:val="007D7108"/>
    <w:rsid w:val="007E0773"/>
    <w:rsid w:val="007E2131"/>
    <w:rsid w:val="007E22FA"/>
    <w:rsid w:val="007E232B"/>
    <w:rsid w:val="007E284D"/>
    <w:rsid w:val="007E422D"/>
    <w:rsid w:val="007E4C9C"/>
    <w:rsid w:val="007E5A25"/>
    <w:rsid w:val="007E5E02"/>
    <w:rsid w:val="007E640A"/>
    <w:rsid w:val="007E7F1E"/>
    <w:rsid w:val="007E7F26"/>
    <w:rsid w:val="007F00F9"/>
    <w:rsid w:val="007F0376"/>
    <w:rsid w:val="007F06EB"/>
    <w:rsid w:val="007F0A13"/>
    <w:rsid w:val="007F0A98"/>
    <w:rsid w:val="007F0B7B"/>
    <w:rsid w:val="007F1151"/>
    <w:rsid w:val="007F1986"/>
    <w:rsid w:val="007F2203"/>
    <w:rsid w:val="007F253C"/>
    <w:rsid w:val="007F3C7E"/>
    <w:rsid w:val="007F3D1C"/>
    <w:rsid w:val="007F4AA3"/>
    <w:rsid w:val="007F4DA2"/>
    <w:rsid w:val="007F6CA2"/>
    <w:rsid w:val="007F6E99"/>
    <w:rsid w:val="007F715A"/>
    <w:rsid w:val="007F74E4"/>
    <w:rsid w:val="007F758A"/>
    <w:rsid w:val="007F7EFD"/>
    <w:rsid w:val="00800B9D"/>
    <w:rsid w:val="00801100"/>
    <w:rsid w:val="00802154"/>
    <w:rsid w:val="00802B7E"/>
    <w:rsid w:val="00803784"/>
    <w:rsid w:val="00803862"/>
    <w:rsid w:val="00804039"/>
    <w:rsid w:val="00804448"/>
    <w:rsid w:val="0080472A"/>
    <w:rsid w:val="00805543"/>
    <w:rsid w:val="008058E3"/>
    <w:rsid w:val="008063CD"/>
    <w:rsid w:val="00806AE1"/>
    <w:rsid w:val="00807B54"/>
    <w:rsid w:val="00807C75"/>
    <w:rsid w:val="008106D1"/>
    <w:rsid w:val="008108EA"/>
    <w:rsid w:val="00810D97"/>
    <w:rsid w:val="00810E60"/>
    <w:rsid w:val="00811AC6"/>
    <w:rsid w:val="008129DC"/>
    <w:rsid w:val="00812A6A"/>
    <w:rsid w:val="00812BB6"/>
    <w:rsid w:val="0081374B"/>
    <w:rsid w:val="00813907"/>
    <w:rsid w:val="008149BE"/>
    <w:rsid w:val="00814B06"/>
    <w:rsid w:val="00814BC4"/>
    <w:rsid w:val="00815BD3"/>
    <w:rsid w:val="00817561"/>
    <w:rsid w:val="00817B45"/>
    <w:rsid w:val="00820A39"/>
    <w:rsid w:val="00821F0D"/>
    <w:rsid w:val="00822238"/>
    <w:rsid w:val="0082297E"/>
    <w:rsid w:val="008238DD"/>
    <w:rsid w:val="00824611"/>
    <w:rsid w:val="00826088"/>
    <w:rsid w:val="00826285"/>
    <w:rsid w:val="00826845"/>
    <w:rsid w:val="00826943"/>
    <w:rsid w:val="00830870"/>
    <w:rsid w:val="008335F6"/>
    <w:rsid w:val="00833BC2"/>
    <w:rsid w:val="00833E9C"/>
    <w:rsid w:val="008345F4"/>
    <w:rsid w:val="0083462F"/>
    <w:rsid w:val="008348D5"/>
    <w:rsid w:val="00834A71"/>
    <w:rsid w:val="00834F8D"/>
    <w:rsid w:val="00835E18"/>
    <w:rsid w:val="0083724B"/>
    <w:rsid w:val="00837288"/>
    <w:rsid w:val="008373B2"/>
    <w:rsid w:val="00837C2A"/>
    <w:rsid w:val="00841DB1"/>
    <w:rsid w:val="00841EA2"/>
    <w:rsid w:val="00842FC1"/>
    <w:rsid w:val="008431FF"/>
    <w:rsid w:val="00844874"/>
    <w:rsid w:val="00846C14"/>
    <w:rsid w:val="00846CC9"/>
    <w:rsid w:val="00846F0F"/>
    <w:rsid w:val="008476E4"/>
    <w:rsid w:val="008510DA"/>
    <w:rsid w:val="00851B18"/>
    <w:rsid w:val="00851E6C"/>
    <w:rsid w:val="008521B6"/>
    <w:rsid w:val="0085237C"/>
    <w:rsid w:val="008534BA"/>
    <w:rsid w:val="00853511"/>
    <w:rsid w:val="0085351E"/>
    <w:rsid w:val="008558AA"/>
    <w:rsid w:val="00855AD7"/>
    <w:rsid w:val="00856E24"/>
    <w:rsid w:val="00857275"/>
    <w:rsid w:val="00857F5F"/>
    <w:rsid w:val="00862FFC"/>
    <w:rsid w:val="00863A1A"/>
    <w:rsid w:val="008649D8"/>
    <w:rsid w:val="00864F99"/>
    <w:rsid w:val="00865502"/>
    <w:rsid w:val="008655C6"/>
    <w:rsid w:val="00865793"/>
    <w:rsid w:val="008657D2"/>
    <w:rsid w:val="00866801"/>
    <w:rsid w:val="008669C8"/>
    <w:rsid w:val="00866F8D"/>
    <w:rsid w:val="0086706E"/>
    <w:rsid w:val="0086711B"/>
    <w:rsid w:val="008677B5"/>
    <w:rsid w:val="00870D32"/>
    <w:rsid w:val="0087276F"/>
    <w:rsid w:val="00872E3D"/>
    <w:rsid w:val="00872EA8"/>
    <w:rsid w:val="008745EB"/>
    <w:rsid w:val="008757D4"/>
    <w:rsid w:val="0087595B"/>
    <w:rsid w:val="00877598"/>
    <w:rsid w:val="00877B90"/>
    <w:rsid w:val="0088015F"/>
    <w:rsid w:val="008810ED"/>
    <w:rsid w:val="00881F79"/>
    <w:rsid w:val="008824F7"/>
    <w:rsid w:val="008829AD"/>
    <w:rsid w:val="00882CF7"/>
    <w:rsid w:val="00882DCD"/>
    <w:rsid w:val="00883436"/>
    <w:rsid w:val="00883E26"/>
    <w:rsid w:val="0088446D"/>
    <w:rsid w:val="0088452F"/>
    <w:rsid w:val="00884FF5"/>
    <w:rsid w:val="0088516A"/>
    <w:rsid w:val="00886CA7"/>
    <w:rsid w:val="00887C3D"/>
    <w:rsid w:val="00892741"/>
    <w:rsid w:val="00892951"/>
    <w:rsid w:val="00893516"/>
    <w:rsid w:val="00896180"/>
    <w:rsid w:val="008968E1"/>
    <w:rsid w:val="0089770F"/>
    <w:rsid w:val="008A09A3"/>
    <w:rsid w:val="008A0ED0"/>
    <w:rsid w:val="008A15E3"/>
    <w:rsid w:val="008A174A"/>
    <w:rsid w:val="008A265C"/>
    <w:rsid w:val="008A282B"/>
    <w:rsid w:val="008A2A72"/>
    <w:rsid w:val="008A3FF1"/>
    <w:rsid w:val="008A40FA"/>
    <w:rsid w:val="008A4249"/>
    <w:rsid w:val="008A5194"/>
    <w:rsid w:val="008A55AD"/>
    <w:rsid w:val="008A79A2"/>
    <w:rsid w:val="008B00F7"/>
    <w:rsid w:val="008B03BF"/>
    <w:rsid w:val="008B0F49"/>
    <w:rsid w:val="008B1250"/>
    <w:rsid w:val="008B20EF"/>
    <w:rsid w:val="008B259F"/>
    <w:rsid w:val="008B2AEC"/>
    <w:rsid w:val="008B2B0C"/>
    <w:rsid w:val="008B2F41"/>
    <w:rsid w:val="008B5CA2"/>
    <w:rsid w:val="008B698F"/>
    <w:rsid w:val="008B69AC"/>
    <w:rsid w:val="008B730B"/>
    <w:rsid w:val="008B7661"/>
    <w:rsid w:val="008C11C3"/>
    <w:rsid w:val="008C121F"/>
    <w:rsid w:val="008C1661"/>
    <w:rsid w:val="008C1AAE"/>
    <w:rsid w:val="008C2631"/>
    <w:rsid w:val="008C3151"/>
    <w:rsid w:val="008C3920"/>
    <w:rsid w:val="008C4B07"/>
    <w:rsid w:val="008C579F"/>
    <w:rsid w:val="008C57EC"/>
    <w:rsid w:val="008C5EA7"/>
    <w:rsid w:val="008C64C9"/>
    <w:rsid w:val="008C65D4"/>
    <w:rsid w:val="008C6D12"/>
    <w:rsid w:val="008C7249"/>
    <w:rsid w:val="008D0059"/>
    <w:rsid w:val="008D0D80"/>
    <w:rsid w:val="008D1AE1"/>
    <w:rsid w:val="008D2C44"/>
    <w:rsid w:val="008D2C93"/>
    <w:rsid w:val="008D2CEF"/>
    <w:rsid w:val="008D375A"/>
    <w:rsid w:val="008D3CB1"/>
    <w:rsid w:val="008D3F85"/>
    <w:rsid w:val="008D4C27"/>
    <w:rsid w:val="008D57F2"/>
    <w:rsid w:val="008D60D1"/>
    <w:rsid w:val="008D7252"/>
    <w:rsid w:val="008D7BBD"/>
    <w:rsid w:val="008E07DF"/>
    <w:rsid w:val="008E0B83"/>
    <w:rsid w:val="008E2AF9"/>
    <w:rsid w:val="008E317A"/>
    <w:rsid w:val="008E3429"/>
    <w:rsid w:val="008E38B9"/>
    <w:rsid w:val="008E3F22"/>
    <w:rsid w:val="008E418A"/>
    <w:rsid w:val="008E461D"/>
    <w:rsid w:val="008E4831"/>
    <w:rsid w:val="008E4AEE"/>
    <w:rsid w:val="008E5347"/>
    <w:rsid w:val="008E58C4"/>
    <w:rsid w:val="008E5CB4"/>
    <w:rsid w:val="008E5D62"/>
    <w:rsid w:val="008E5DA1"/>
    <w:rsid w:val="008E6307"/>
    <w:rsid w:val="008E697D"/>
    <w:rsid w:val="008E74DE"/>
    <w:rsid w:val="008E785E"/>
    <w:rsid w:val="008E7B9E"/>
    <w:rsid w:val="008F1416"/>
    <w:rsid w:val="008F164B"/>
    <w:rsid w:val="008F16B9"/>
    <w:rsid w:val="008F2784"/>
    <w:rsid w:val="008F2818"/>
    <w:rsid w:val="008F3449"/>
    <w:rsid w:val="008F34AF"/>
    <w:rsid w:val="008F4C87"/>
    <w:rsid w:val="008F646D"/>
    <w:rsid w:val="008F6D47"/>
    <w:rsid w:val="008F71F4"/>
    <w:rsid w:val="008F73C2"/>
    <w:rsid w:val="008F7CF0"/>
    <w:rsid w:val="008F7EA0"/>
    <w:rsid w:val="0090008C"/>
    <w:rsid w:val="00900486"/>
    <w:rsid w:val="00900C96"/>
    <w:rsid w:val="00901338"/>
    <w:rsid w:val="00903429"/>
    <w:rsid w:val="00904021"/>
    <w:rsid w:val="00904E98"/>
    <w:rsid w:val="0090618C"/>
    <w:rsid w:val="009066E4"/>
    <w:rsid w:val="009066FF"/>
    <w:rsid w:val="00906CB9"/>
    <w:rsid w:val="0090796F"/>
    <w:rsid w:val="00907E4F"/>
    <w:rsid w:val="00910B63"/>
    <w:rsid w:val="0091149C"/>
    <w:rsid w:val="009121A9"/>
    <w:rsid w:val="0091223E"/>
    <w:rsid w:val="00912275"/>
    <w:rsid w:val="009122AE"/>
    <w:rsid w:val="009126BF"/>
    <w:rsid w:val="00912787"/>
    <w:rsid w:val="009133CF"/>
    <w:rsid w:val="009142AA"/>
    <w:rsid w:val="00914CC9"/>
    <w:rsid w:val="009161D3"/>
    <w:rsid w:val="009163DC"/>
    <w:rsid w:val="009165E7"/>
    <w:rsid w:val="00916EAC"/>
    <w:rsid w:val="00917BA0"/>
    <w:rsid w:val="00921205"/>
    <w:rsid w:val="00922233"/>
    <w:rsid w:val="00922EE5"/>
    <w:rsid w:val="009237CE"/>
    <w:rsid w:val="00924082"/>
    <w:rsid w:val="00924E15"/>
    <w:rsid w:val="00924ECB"/>
    <w:rsid w:val="00926457"/>
    <w:rsid w:val="009270A9"/>
    <w:rsid w:val="009305FD"/>
    <w:rsid w:val="0093138C"/>
    <w:rsid w:val="00931A61"/>
    <w:rsid w:val="00931A6A"/>
    <w:rsid w:val="00931F48"/>
    <w:rsid w:val="00932635"/>
    <w:rsid w:val="009332C5"/>
    <w:rsid w:val="00933472"/>
    <w:rsid w:val="0093354D"/>
    <w:rsid w:val="00933A35"/>
    <w:rsid w:val="0093405E"/>
    <w:rsid w:val="00934659"/>
    <w:rsid w:val="00935085"/>
    <w:rsid w:val="009355D7"/>
    <w:rsid w:val="0093611B"/>
    <w:rsid w:val="00936275"/>
    <w:rsid w:val="009368BC"/>
    <w:rsid w:val="00936BA6"/>
    <w:rsid w:val="00936D14"/>
    <w:rsid w:val="00936D94"/>
    <w:rsid w:val="009403C5"/>
    <w:rsid w:val="00940890"/>
    <w:rsid w:val="00940A7A"/>
    <w:rsid w:val="00941C04"/>
    <w:rsid w:val="00942CA9"/>
    <w:rsid w:val="00942ED6"/>
    <w:rsid w:val="00943CA6"/>
    <w:rsid w:val="009448E3"/>
    <w:rsid w:val="00944F3F"/>
    <w:rsid w:val="009451E4"/>
    <w:rsid w:val="0094711F"/>
    <w:rsid w:val="0094761D"/>
    <w:rsid w:val="00947E62"/>
    <w:rsid w:val="00950967"/>
    <w:rsid w:val="00950E7A"/>
    <w:rsid w:val="009518AB"/>
    <w:rsid w:val="009523A6"/>
    <w:rsid w:val="009535C9"/>
    <w:rsid w:val="00953D31"/>
    <w:rsid w:val="00953E9E"/>
    <w:rsid w:val="009540DF"/>
    <w:rsid w:val="009542F6"/>
    <w:rsid w:val="009543DA"/>
    <w:rsid w:val="0095480F"/>
    <w:rsid w:val="00955942"/>
    <w:rsid w:val="00956F98"/>
    <w:rsid w:val="009572E4"/>
    <w:rsid w:val="0096089F"/>
    <w:rsid w:val="00961661"/>
    <w:rsid w:val="00961A16"/>
    <w:rsid w:val="009620DF"/>
    <w:rsid w:val="009623DF"/>
    <w:rsid w:val="009625F7"/>
    <w:rsid w:val="00963675"/>
    <w:rsid w:val="00963B15"/>
    <w:rsid w:val="00963B83"/>
    <w:rsid w:val="009643E6"/>
    <w:rsid w:val="009649B1"/>
    <w:rsid w:val="00964FB0"/>
    <w:rsid w:val="00966AAE"/>
    <w:rsid w:val="00966E48"/>
    <w:rsid w:val="00966FB6"/>
    <w:rsid w:val="009672D1"/>
    <w:rsid w:val="00967D85"/>
    <w:rsid w:val="00970D0B"/>
    <w:rsid w:val="00972A9D"/>
    <w:rsid w:val="00973204"/>
    <w:rsid w:val="009736DD"/>
    <w:rsid w:val="00973D4C"/>
    <w:rsid w:val="009746C9"/>
    <w:rsid w:val="0097485C"/>
    <w:rsid w:val="00975DC1"/>
    <w:rsid w:val="009771A6"/>
    <w:rsid w:val="00977FF6"/>
    <w:rsid w:val="00980381"/>
    <w:rsid w:val="00980F48"/>
    <w:rsid w:val="009823F6"/>
    <w:rsid w:val="00982562"/>
    <w:rsid w:val="00982D70"/>
    <w:rsid w:val="009838EF"/>
    <w:rsid w:val="00983B8A"/>
    <w:rsid w:val="00983F77"/>
    <w:rsid w:val="0098495A"/>
    <w:rsid w:val="00985490"/>
    <w:rsid w:val="00987F11"/>
    <w:rsid w:val="009901BF"/>
    <w:rsid w:val="009918DD"/>
    <w:rsid w:val="00991B85"/>
    <w:rsid w:val="00991D30"/>
    <w:rsid w:val="009925E9"/>
    <w:rsid w:val="0099350C"/>
    <w:rsid w:val="009948F8"/>
    <w:rsid w:val="00995461"/>
    <w:rsid w:val="009956CD"/>
    <w:rsid w:val="00995E8C"/>
    <w:rsid w:val="00997A37"/>
    <w:rsid w:val="00997D0C"/>
    <w:rsid w:val="00997D90"/>
    <w:rsid w:val="00997E5B"/>
    <w:rsid w:val="009A0102"/>
    <w:rsid w:val="009A07A2"/>
    <w:rsid w:val="009A0E9C"/>
    <w:rsid w:val="009A40C3"/>
    <w:rsid w:val="009A497F"/>
    <w:rsid w:val="009A4A94"/>
    <w:rsid w:val="009A4EC7"/>
    <w:rsid w:val="009A4F9B"/>
    <w:rsid w:val="009A572E"/>
    <w:rsid w:val="009A6089"/>
    <w:rsid w:val="009B03BE"/>
    <w:rsid w:val="009B07F5"/>
    <w:rsid w:val="009B16D1"/>
    <w:rsid w:val="009B19D0"/>
    <w:rsid w:val="009B1E9D"/>
    <w:rsid w:val="009B2BFF"/>
    <w:rsid w:val="009B3159"/>
    <w:rsid w:val="009B33CE"/>
    <w:rsid w:val="009B407F"/>
    <w:rsid w:val="009B4540"/>
    <w:rsid w:val="009B4571"/>
    <w:rsid w:val="009B5092"/>
    <w:rsid w:val="009B5201"/>
    <w:rsid w:val="009B66B0"/>
    <w:rsid w:val="009B6EDA"/>
    <w:rsid w:val="009B7A1A"/>
    <w:rsid w:val="009C06F9"/>
    <w:rsid w:val="009C0A51"/>
    <w:rsid w:val="009C19AD"/>
    <w:rsid w:val="009C269B"/>
    <w:rsid w:val="009C31CF"/>
    <w:rsid w:val="009C4E69"/>
    <w:rsid w:val="009C6977"/>
    <w:rsid w:val="009D0805"/>
    <w:rsid w:val="009D11F7"/>
    <w:rsid w:val="009D23C1"/>
    <w:rsid w:val="009D2C5D"/>
    <w:rsid w:val="009D2E31"/>
    <w:rsid w:val="009D3DD4"/>
    <w:rsid w:val="009D58A3"/>
    <w:rsid w:val="009D68BD"/>
    <w:rsid w:val="009D7046"/>
    <w:rsid w:val="009D76E1"/>
    <w:rsid w:val="009D776F"/>
    <w:rsid w:val="009E1545"/>
    <w:rsid w:val="009E2093"/>
    <w:rsid w:val="009E30AA"/>
    <w:rsid w:val="009E4339"/>
    <w:rsid w:val="009E51B2"/>
    <w:rsid w:val="009E5346"/>
    <w:rsid w:val="009E536C"/>
    <w:rsid w:val="009E5738"/>
    <w:rsid w:val="009E61C1"/>
    <w:rsid w:val="009E6508"/>
    <w:rsid w:val="009E69C6"/>
    <w:rsid w:val="009E7A01"/>
    <w:rsid w:val="009F0BC9"/>
    <w:rsid w:val="009F1418"/>
    <w:rsid w:val="009F2405"/>
    <w:rsid w:val="009F2B98"/>
    <w:rsid w:val="009F2CBA"/>
    <w:rsid w:val="009F32B6"/>
    <w:rsid w:val="009F3DDA"/>
    <w:rsid w:val="009F3E10"/>
    <w:rsid w:val="009F4076"/>
    <w:rsid w:val="009F4202"/>
    <w:rsid w:val="009F4F10"/>
    <w:rsid w:val="009F5511"/>
    <w:rsid w:val="009F63F0"/>
    <w:rsid w:val="009F6493"/>
    <w:rsid w:val="009F6D2B"/>
    <w:rsid w:val="009F6FA1"/>
    <w:rsid w:val="009F7947"/>
    <w:rsid w:val="009F7E42"/>
    <w:rsid w:val="00A00BA7"/>
    <w:rsid w:val="00A02B65"/>
    <w:rsid w:val="00A041B9"/>
    <w:rsid w:val="00A0461A"/>
    <w:rsid w:val="00A04776"/>
    <w:rsid w:val="00A04A2B"/>
    <w:rsid w:val="00A04A66"/>
    <w:rsid w:val="00A05638"/>
    <w:rsid w:val="00A0569D"/>
    <w:rsid w:val="00A05838"/>
    <w:rsid w:val="00A06D6A"/>
    <w:rsid w:val="00A0768E"/>
    <w:rsid w:val="00A07717"/>
    <w:rsid w:val="00A07D9D"/>
    <w:rsid w:val="00A102D4"/>
    <w:rsid w:val="00A11B78"/>
    <w:rsid w:val="00A126C5"/>
    <w:rsid w:val="00A1338E"/>
    <w:rsid w:val="00A14020"/>
    <w:rsid w:val="00A140BC"/>
    <w:rsid w:val="00A142AD"/>
    <w:rsid w:val="00A149BE"/>
    <w:rsid w:val="00A14EAB"/>
    <w:rsid w:val="00A15D62"/>
    <w:rsid w:val="00A15F69"/>
    <w:rsid w:val="00A1605D"/>
    <w:rsid w:val="00A1736F"/>
    <w:rsid w:val="00A17D2F"/>
    <w:rsid w:val="00A2086F"/>
    <w:rsid w:val="00A20A78"/>
    <w:rsid w:val="00A218AB"/>
    <w:rsid w:val="00A221C8"/>
    <w:rsid w:val="00A22B2F"/>
    <w:rsid w:val="00A22C79"/>
    <w:rsid w:val="00A22D1E"/>
    <w:rsid w:val="00A23102"/>
    <w:rsid w:val="00A238FF"/>
    <w:rsid w:val="00A2443B"/>
    <w:rsid w:val="00A246CF"/>
    <w:rsid w:val="00A26813"/>
    <w:rsid w:val="00A26C25"/>
    <w:rsid w:val="00A30B44"/>
    <w:rsid w:val="00A3129C"/>
    <w:rsid w:val="00A31772"/>
    <w:rsid w:val="00A323FF"/>
    <w:rsid w:val="00A33460"/>
    <w:rsid w:val="00A33FB6"/>
    <w:rsid w:val="00A34686"/>
    <w:rsid w:val="00A36939"/>
    <w:rsid w:val="00A369A7"/>
    <w:rsid w:val="00A37FF4"/>
    <w:rsid w:val="00A405EA"/>
    <w:rsid w:val="00A40F3A"/>
    <w:rsid w:val="00A41095"/>
    <w:rsid w:val="00A430DA"/>
    <w:rsid w:val="00A4524D"/>
    <w:rsid w:val="00A45292"/>
    <w:rsid w:val="00A45A0F"/>
    <w:rsid w:val="00A467AF"/>
    <w:rsid w:val="00A47F5E"/>
    <w:rsid w:val="00A504D9"/>
    <w:rsid w:val="00A50921"/>
    <w:rsid w:val="00A51A69"/>
    <w:rsid w:val="00A523A4"/>
    <w:rsid w:val="00A5240F"/>
    <w:rsid w:val="00A53454"/>
    <w:rsid w:val="00A534AC"/>
    <w:rsid w:val="00A541D2"/>
    <w:rsid w:val="00A549B7"/>
    <w:rsid w:val="00A54B85"/>
    <w:rsid w:val="00A5546F"/>
    <w:rsid w:val="00A558EB"/>
    <w:rsid w:val="00A56A1B"/>
    <w:rsid w:val="00A56ECC"/>
    <w:rsid w:val="00A5751C"/>
    <w:rsid w:val="00A60067"/>
    <w:rsid w:val="00A60726"/>
    <w:rsid w:val="00A6265F"/>
    <w:rsid w:val="00A633E3"/>
    <w:rsid w:val="00A645B5"/>
    <w:rsid w:val="00A64910"/>
    <w:rsid w:val="00A649E9"/>
    <w:rsid w:val="00A657FD"/>
    <w:rsid w:val="00A65866"/>
    <w:rsid w:val="00A6740A"/>
    <w:rsid w:val="00A70269"/>
    <w:rsid w:val="00A70B19"/>
    <w:rsid w:val="00A715A3"/>
    <w:rsid w:val="00A7197C"/>
    <w:rsid w:val="00A71F15"/>
    <w:rsid w:val="00A736F0"/>
    <w:rsid w:val="00A73BC3"/>
    <w:rsid w:val="00A74E10"/>
    <w:rsid w:val="00A800A6"/>
    <w:rsid w:val="00A8153B"/>
    <w:rsid w:val="00A835F8"/>
    <w:rsid w:val="00A83DCF"/>
    <w:rsid w:val="00A84265"/>
    <w:rsid w:val="00A851F3"/>
    <w:rsid w:val="00A854B1"/>
    <w:rsid w:val="00A8557B"/>
    <w:rsid w:val="00A85B0B"/>
    <w:rsid w:val="00A86035"/>
    <w:rsid w:val="00A86C8E"/>
    <w:rsid w:val="00A87A86"/>
    <w:rsid w:val="00A901E3"/>
    <w:rsid w:val="00A91444"/>
    <w:rsid w:val="00A9215D"/>
    <w:rsid w:val="00A925FD"/>
    <w:rsid w:val="00A926E2"/>
    <w:rsid w:val="00A93331"/>
    <w:rsid w:val="00A93CC5"/>
    <w:rsid w:val="00A95345"/>
    <w:rsid w:val="00A956FB"/>
    <w:rsid w:val="00A96CD3"/>
    <w:rsid w:val="00A97FF8"/>
    <w:rsid w:val="00AA18ED"/>
    <w:rsid w:val="00AA2352"/>
    <w:rsid w:val="00AA2C4E"/>
    <w:rsid w:val="00AA31D8"/>
    <w:rsid w:val="00AA4C40"/>
    <w:rsid w:val="00AA5872"/>
    <w:rsid w:val="00AA5C2A"/>
    <w:rsid w:val="00AA5FDC"/>
    <w:rsid w:val="00AA7207"/>
    <w:rsid w:val="00AA7547"/>
    <w:rsid w:val="00AA7A68"/>
    <w:rsid w:val="00AA7C56"/>
    <w:rsid w:val="00AB020D"/>
    <w:rsid w:val="00AB0D79"/>
    <w:rsid w:val="00AB179B"/>
    <w:rsid w:val="00AB2554"/>
    <w:rsid w:val="00AB2B9E"/>
    <w:rsid w:val="00AB356A"/>
    <w:rsid w:val="00AB466B"/>
    <w:rsid w:val="00AB666B"/>
    <w:rsid w:val="00AB7A10"/>
    <w:rsid w:val="00AB7D55"/>
    <w:rsid w:val="00AC0452"/>
    <w:rsid w:val="00AC0621"/>
    <w:rsid w:val="00AC0EA4"/>
    <w:rsid w:val="00AC1566"/>
    <w:rsid w:val="00AC1D10"/>
    <w:rsid w:val="00AC297E"/>
    <w:rsid w:val="00AC35BC"/>
    <w:rsid w:val="00AC37F9"/>
    <w:rsid w:val="00AC3AC7"/>
    <w:rsid w:val="00AC3C81"/>
    <w:rsid w:val="00AC3CE5"/>
    <w:rsid w:val="00AC416C"/>
    <w:rsid w:val="00AC5268"/>
    <w:rsid w:val="00AC527A"/>
    <w:rsid w:val="00AC629B"/>
    <w:rsid w:val="00AC6362"/>
    <w:rsid w:val="00AC63D1"/>
    <w:rsid w:val="00AC66C8"/>
    <w:rsid w:val="00AC7362"/>
    <w:rsid w:val="00AC7A36"/>
    <w:rsid w:val="00AC7ECD"/>
    <w:rsid w:val="00AD005C"/>
    <w:rsid w:val="00AD21AD"/>
    <w:rsid w:val="00AD22C6"/>
    <w:rsid w:val="00AD23C5"/>
    <w:rsid w:val="00AD2C62"/>
    <w:rsid w:val="00AD38FC"/>
    <w:rsid w:val="00AD3B68"/>
    <w:rsid w:val="00AD430D"/>
    <w:rsid w:val="00AD5134"/>
    <w:rsid w:val="00AD5D95"/>
    <w:rsid w:val="00AD6269"/>
    <w:rsid w:val="00AD7091"/>
    <w:rsid w:val="00AD76AC"/>
    <w:rsid w:val="00AE0328"/>
    <w:rsid w:val="00AE084E"/>
    <w:rsid w:val="00AE0F63"/>
    <w:rsid w:val="00AE152A"/>
    <w:rsid w:val="00AE1CE7"/>
    <w:rsid w:val="00AE2A53"/>
    <w:rsid w:val="00AE32EA"/>
    <w:rsid w:val="00AE5057"/>
    <w:rsid w:val="00AE5BBB"/>
    <w:rsid w:val="00AE5FAD"/>
    <w:rsid w:val="00AE614E"/>
    <w:rsid w:val="00AE6489"/>
    <w:rsid w:val="00AF0A19"/>
    <w:rsid w:val="00AF1B3D"/>
    <w:rsid w:val="00AF1E26"/>
    <w:rsid w:val="00AF2F09"/>
    <w:rsid w:val="00AF3A8B"/>
    <w:rsid w:val="00AF3E94"/>
    <w:rsid w:val="00AF3F8A"/>
    <w:rsid w:val="00AF54B0"/>
    <w:rsid w:val="00AF7251"/>
    <w:rsid w:val="00B00890"/>
    <w:rsid w:val="00B00AC3"/>
    <w:rsid w:val="00B00C92"/>
    <w:rsid w:val="00B00E6C"/>
    <w:rsid w:val="00B01722"/>
    <w:rsid w:val="00B01B6E"/>
    <w:rsid w:val="00B03B87"/>
    <w:rsid w:val="00B03E21"/>
    <w:rsid w:val="00B05CBA"/>
    <w:rsid w:val="00B0741F"/>
    <w:rsid w:val="00B0793B"/>
    <w:rsid w:val="00B10741"/>
    <w:rsid w:val="00B11684"/>
    <w:rsid w:val="00B12DB6"/>
    <w:rsid w:val="00B12EC2"/>
    <w:rsid w:val="00B13202"/>
    <w:rsid w:val="00B13A0C"/>
    <w:rsid w:val="00B142B1"/>
    <w:rsid w:val="00B149AE"/>
    <w:rsid w:val="00B153DE"/>
    <w:rsid w:val="00B15EAD"/>
    <w:rsid w:val="00B1658F"/>
    <w:rsid w:val="00B16A82"/>
    <w:rsid w:val="00B170F2"/>
    <w:rsid w:val="00B20D0E"/>
    <w:rsid w:val="00B22237"/>
    <w:rsid w:val="00B226CB"/>
    <w:rsid w:val="00B2322F"/>
    <w:rsid w:val="00B23856"/>
    <w:rsid w:val="00B241D2"/>
    <w:rsid w:val="00B24776"/>
    <w:rsid w:val="00B24B86"/>
    <w:rsid w:val="00B25298"/>
    <w:rsid w:val="00B26178"/>
    <w:rsid w:val="00B272C7"/>
    <w:rsid w:val="00B300FD"/>
    <w:rsid w:val="00B301FD"/>
    <w:rsid w:val="00B304A0"/>
    <w:rsid w:val="00B314CE"/>
    <w:rsid w:val="00B320F8"/>
    <w:rsid w:val="00B32F26"/>
    <w:rsid w:val="00B338C5"/>
    <w:rsid w:val="00B339E6"/>
    <w:rsid w:val="00B33FF6"/>
    <w:rsid w:val="00B347C9"/>
    <w:rsid w:val="00B369A8"/>
    <w:rsid w:val="00B36C81"/>
    <w:rsid w:val="00B374BA"/>
    <w:rsid w:val="00B37553"/>
    <w:rsid w:val="00B4027D"/>
    <w:rsid w:val="00B4072C"/>
    <w:rsid w:val="00B40DCA"/>
    <w:rsid w:val="00B41589"/>
    <w:rsid w:val="00B41A3C"/>
    <w:rsid w:val="00B4220B"/>
    <w:rsid w:val="00B42556"/>
    <w:rsid w:val="00B4336C"/>
    <w:rsid w:val="00B4350E"/>
    <w:rsid w:val="00B4357D"/>
    <w:rsid w:val="00B43A3D"/>
    <w:rsid w:val="00B4411B"/>
    <w:rsid w:val="00B4429E"/>
    <w:rsid w:val="00B4460F"/>
    <w:rsid w:val="00B44F51"/>
    <w:rsid w:val="00B45BBF"/>
    <w:rsid w:val="00B46036"/>
    <w:rsid w:val="00B4621A"/>
    <w:rsid w:val="00B47330"/>
    <w:rsid w:val="00B47411"/>
    <w:rsid w:val="00B509E4"/>
    <w:rsid w:val="00B51B3D"/>
    <w:rsid w:val="00B51C2C"/>
    <w:rsid w:val="00B541C1"/>
    <w:rsid w:val="00B55888"/>
    <w:rsid w:val="00B55D3C"/>
    <w:rsid w:val="00B55F98"/>
    <w:rsid w:val="00B56073"/>
    <w:rsid w:val="00B56318"/>
    <w:rsid w:val="00B564AF"/>
    <w:rsid w:val="00B5731E"/>
    <w:rsid w:val="00B60094"/>
    <w:rsid w:val="00B6128A"/>
    <w:rsid w:val="00B61698"/>
    <w:rsid w:val="00B618DE"/>
    <w:rsid w:val="00B61AB2"/>
    <w:rsid w:val="00B61E15"/>
    <w:rsid w:val="00B62911"/>
    <w:rsid w:val="00B63587"/>
    <w:rsid w:val="00B6387A"/>
    <w:rsid w:val="00B64E64"/>
    <w:rsid w:val="00B658E4"/>
    <w:rsid w:val="00B65C46"/>
    <w:rsid w:val="00B65DB9"/>
    <w:rsid w:val="00B66A16"/>
    <w:rsid w:val="00B672F6"/>
    <w:rsid w:val="00B67766"/>
    <w:rsid w:val="00B6784C"/>
    <w:rsid w:val="00B67DB0"/>
    <w:rsid w:val="00B71046"/>
    <w:rsid w:val="00B7183D"/>
    <w:rsid w:val="00B719C1"/>
    <w:rsid w:val="00B71EAD"/>
    <w:rsid w:val="00B72A30"/>
    <w:rsid w:val="00B72D35"/>
    <w:rsid w:val="00B73655"/>
    <w:rsid w:val="00B739F0"/>
    <w:rsid w:val="00B73C54"/>
    <w:rsid w:val="00B73FAB"/>
    <w:rsid w:val="00B74178"/>
    <w:rsid w:val="00B74638"/>
    <w:rsid w:val="00B74D51"/>
    <w:rsid w:val="00B75078"/>
    <w:rsid w:val="00B751C5"/>
    <w:rsid w:val="00B7536D"/>
    <w:rsid w:val="00B76105"/>
    <w:rsid w:val="00B76846"/>
    <w:rsid w:val="00B77785"/>
    <w:rsid w:val="00B77B58"/>
    <w:rsid w:val="00B8011D"/>
    <w:rsid w:val="00B80BD1"/>
    <w:rsid w:val="00B8165B"/>
    <w:rsid w:val="00B82BBE"/>
    <w:rsid w:val="00B839F0"/>
    <w:rsid w:val="00B848A3"/>
    <w:rsid w:val="00B85BE4"/>
    <w:rsid w:val="00B86162"/>
    <w:rsid w:val="00B915CB"/>
    <w:rsid w:val="00B9179B"/>
    <w:rsid w:val="00B9234E"/>
    <w:rsid w:val="00B93336"/>
    <w:rsid w:val="00B93B82"/>
    <w:rsid w:val="00B951B6"/>
    <w:rsid w:val="00B95CD7"/>
    <w:rsid w:val="00B95FE2"/>
    <w:rsid w:val="00BA092A"/>
    <w:rsid w:val="00BA0E1B"/>
    <w:rsid w:val="00BA10E3"/>
    <w:rsid w:val="00BA1311"/>
    <w:rsid w:val="00BA2743"/>
    <w:rsid w:val="00BA390E"/>
    <w:rsid w:val="00BA3D81"/>
    <w:rsid w:val="00BA46CC"/>
    <w:rsid w:val="00BA4BC5"/>
    <w:rsid w:val="00BA505D"/>
    <w:rsid w:val="00BA51F5"/>
    <w:rsid w:val="00BA5290"/>
    <w:rsid w:val="00BA72FA"/>
    <w:rsid w:val="00BA731B"/>
    <w:rsid w:val="00BA7DF5"/>
    <w:rsid w:val="00BB0C29"/>
    <w:rsid w:val="00BB0C7A"/>
    <w:rsid w:val="00BB1897"/>
    <w:rsid w:val="00BB2B73"/>
    <w:rsid w:val="00BB4038"/>
    <w:rsid w:val="00BB42D8"/>
    <w:rsid w:val="00BB6272"/>
    <w:rsid w:val="00BB62A9"/>
    <w:rsid w:val="00BB6868"/>
    <w:rsid w:val="00BB7D7F"/>
    <w:rsid w:val="00BC006E"/>
    <w:rsid w:val="00BC09A6"/>
    <w:rsid w:val="00BC0D07"/>
    <w:rsid w:val="00BC158D"/>
    <w:rsid w:val="00BC164E"/>
    <w:rsid w:val="00BC2B9A"/>
    <w:rsid w:val="00BC2EF9"/>
    <w:rsid w:val="00BC34DD"/>
    <w:rsid w:val="00BC3585"/>
    <w:rsid w:val="00BC35BD"/>
    <w:rsid w:val="00BC3E18"/>
    <w:rsid w:val="00BC4D20"/>
    <w:rsid w:val="00BC50E6"/>
    <w:rsid w:val="00BC5948"/>
    <w:rsid w:val="00BC5C64"/>
    <w:rsid w:val="00BC652B"/>
    <w:rsid w:val="00BC7C5D"/>
    <w:rsid w:val="00BD0114"/>
    <w:rsid w:val="00BD0361"/>
    <w:rsid w:val="00BD09F0"/>
    <w:rsid w:val="00BD1073"/>
    <w:rsid w:val="00BD1A21"/>
    <w:rsid w:val="00BD2E60"/>
    <w:rsid w:val="00BD30DB"/>
    <w:rsid w:val="00BD3A13"/>
    <w:rsid w:val="00BD4488"/>
    <w:rsid w:val="00BD57F0"/>
    <w:rsid w:val="00BD5958"/>
    <w:rsid w:val="00BD7979"/>
    <w:rsid w:val="00BE13A0"/>
    <w:rsid w:val="00BE16DE"/>
    <w:rsid w:val="00BE2820"/>
    <w:rsid w:val="00BE2853"/>
    <w:rsid w:val="00BE2A65"/>
    <w:rsid w:val="00BE3712"/>
    <w:rsid w:val="00BE3902"/>
    <w:rsid w:val="00BE3AA8"/>
    <w:rsid w:val="00BE43F8"/>
    <w:rsid w:val="00BE5D09"/>
    <w:rsid w:val="00BE6A4F"/>
    <w:rsid w:val="00BE6B7F"/>
    <w:rsid w:val="00BE6DBF"/>
    <w:rsid w:val="00BF06DF"/>
    <w:rsid w:val="00BF1DE8"/>
    <w:rsid w:val="00BF2305"/>
    <w:rsid w:val="00BF3441"/>
    <w:rsid w:val="00BF3B5F"/>
    <w:rsid w:val="00BF4347"/>
    <w:rsid w:val="00BF48E9"/>
    <w:rsid w:val="00BF515D"/>
    <w:rsid w:val="00BF531C"/>
    <w:rsid w:val="00BF59F6"/>
    <w:rsid w:val="00BF6749"/>
    <w:rsid w:val="00BF6B22"/>
    <w:rsid w:val="00BF7409"/>
    <w:rsid w:val="00BF7AAA"/>
    <w:rsid w:val="00C00502"/>
    <w:rsid w:val="00C005A6"/>
    <w:rsid w:val="00C00780"/>
    <w:rsid w:val="00C01542"/>
    <w:rsid w:val="00C015E3"/>
    <w:rsid w:val="00C017E3"/>
    <w:rsid w:val="00C01937"/>
    <w:rsid w:val="00C025A9"/>
    <w:rsid w:val="00C03E5C"/>
    <w:rsid w:val="00C047D9"/>
    <w:rsid w:val="00C05FFA"/>
    <w:rsid w:val="00C06045"/>
    <w:rsid w:val="00C0641C"/>
    <w:rsid w:val="00C06576"/>
    <w:rsid w:val="00C06C8D"/>
    <w:rsid w:val="00C06CF6"/>
    <w:rsid w:val="00C07BDC"/>
    <w:rsid w:val="00C07D37"/>
    <w:rsid w:val="00C10453"/>
    <w:rsid w:val="00C1081D"/>
    <w:rsid w:val="00C10DCE"/>
    <w:rsid w:val="00C11282"/>
    <w:rsid w:val="00C11C9B"/>
    <w:rsid w:val="00C11E02"/>
    <w:rsid w:val="00C1234A"/>
    <w:rsid w:val="00C13A6C"/>
    <w:rsid w:val="00C13C37"/>
    <w:rsid w:val="00C15F49"/>
    <w:rsid w:val="00C22085"/>
    <w:rsid w:val="00C22FBD"/>
    <w:rsid w:val="00C23FBE"/>
    <w:rsid w:val="00C2471C"/>
    <w:rsid w:val="00C25007"/>
    <w:rsid w:val="00C2563E"/>
    <w:rsid w:val="00C26388"/>
    <w:rsid w:val="00C26793"/>
    <w:rsid w:val="00C27356"/>
    <w:rsid w:val="00C27C70"/>
    <w:rsid w:val="00C27DC3"/>
    <w:rsid w:val="00C30857"/>
    <w:rsid w:val="00C31969"/>
    <w:rsid w:val="00C31A3D"/>
    <w:rsid w:val="00C32032"/>
    <w:rsid w:val="00C32574"/>
    <w:rsid w:val="00C32E17"/>
    <w:rsid w:val="00C334C8"/>
    <w:rsid w:val="00C33ACF"/>
    <w:rsid w:val="00C343E6"/>
    <w:rsid w:val="00C34B34"/>
    <w:rsid w:val="00C34C7F"/>
    <w:rsid w:val="00C35364"/>
    <w:rsid w:val="00C35810"/>
    <w:rsid w:val="00C36222"/>
    <w:rsid w:val="00C37EBC"/>
    <w:rsid w:val="00C37EBF"/>
    <w:rsid w:val="00C411F4"/>
    <w:rsid w:val="00C4191F"/>
    <w:rsid w:val="00C424B8"/>
    <w:rsid w:val="00C42B4A"/>
    <w:rsid w:val="00C44F71"/>
    <w:rsid w:val="00C462F4"/>
    <w:rsid w:val="00C4791E"/>
    <w:rsid w:val="00C526CB"/>
    <w:rsid w:val="00C52F89"/>
    <w:rsid w:val="00C544F5"/>
    <w:rsid w:val="00C54C52"/>
    <w:rsid w:val="00C5520F"/>
    <w:rsid w:val="00C563DF"/>
    <w:rsid w:val="00C56797"/>
    <w:rsid w:val="00C56C50"/>
    <w:rsid w:val="00C57EB7"/>
    <w:rsid w:val="00C60050"/>
    <w:rsid w:val="00C6051C"/>
    <w:rsid w:val="00C60DCE"/>
    <w:rsid w:val="00C61111"/>
    <w:rsid w:val="00C61A67"/>
    <w:rsid w:val="00C62071"/>
    <w:rsid w:val="00C6313C"/>
    <w:rsid w:val="00C6441C"/>
    <w:rsid w:val="00C64663"/>
    <w:rsid w:val="00C651B5"/>
    <w:rsid w:val="00C65D39"/>
    <w:rsid w:val="00C66B97"/>
    <w:rsid w:val="00C6739C"/>
    <w:rsid w:val="00C6763C"/>
    <w:rsid w:val="00C6764F"/>
    <w:rsid w:val="00C67D9C"/>
    <w:rsid w:val="00C70155"/>
    <w:rsid w:val="00C7080C"/>
    <w:rsid w:val="00C708E2"/>
    <w:rsid w:val="00C70A4E"/>
    <w:rsid w:val="00C71B91"/>
    <w:rsid w:val="00C73D53"/>
    <w:rsid w:val="00C7408C"/>
    <w:rsid w:val="00C75448"/>
    <w:rsid w:val="00C758F7"/>
    <w:rsid w:val="00C76D69"/>
    <w:rsid w:val="00C77A06"/>
    <w:rsid w:val="00C77A3C"/>
    <w:rsid w:val="00C80436"/>
    <w:rsid w:val="00C80808"/>
    <w:rsid w:val="00C812E1"/>
    <w:rsid w:val="00C81BAB"/>
    <w:rsid w:val="00C82AC0"/>
    <w:rsid w:val="00C832AB"/>
    <w:rsid w:val="00C83539"/>
    <w:rsid w:val="00C83EE5"/>
    <w:rsid w:val="00C846CB"/>
    <w:rsid w:val="00C84B54"/>
    <w:rsid w:val="00C84BB0"/>
    <w:rsid w:val="00C8547F"/>
    <w:rsid w:val="00C8769A"/>
    <w:rsid w:val="00C90169"/>
    <w:rsid w:val="00C90411"/>
    <w:rsid w:val="00C909CA"/>
    <w:rsid w:val="00C938A8"/>
    <w:rsid w:val="00C953D2"/>
    <w:rsid w:val="00C97811"/>
    <w:rsid w:val="00C97E05"/>
    <w:rsid w:val="00CA1C4F"/>
    <w:rsid w:val="00CA24C7"/>
    <w:rsid w:val="00CA378D"/>
    <w:rsid w:val="00CA3DA7"/>
    <w:rsid w:val="00CA403C"/>
    <w:rsid w:val="00CA4716"/>
    <w:rsid w:val="00CA7B2B"/>
    <w:rsid w:val="00CA7C17"/>
    <w:rsid w:val="00CA7E08"/>
    <w:rsid w:val="00CB0017"/>
    <w:rsid w:val="00CB0272"/>
    <w:rsid w:val="00CB0297"/>
    <w:rsid w:val="00CB0ACC"/>
    <w:rsid w:val="00CB1795"/>
    <w:rsid w:val="00CB1D20"/>
    <w:rsid w:val="00CB24F1"/>
    <w:rsid w:val="00CB3981"/>
    <w:rsid w:val="00CB3F31"/>
    <w:rsid w:val="00CB3F79"/>
    <w:rsid w:val="00CB4757"/>
    <w:rsid w:val="00CB4FE8"/>
    <w:rsid w:val="00CB5C77"/>
    <w:rsid w:val="00CB5F33"/>
    <w:rsid w:val="00CB66E2"/>
    <w:rsid w:val="00CB7351"/>
    <w:rsid w:val="00CB7DFF"/>
    <w:rsid w:val="00CC0663"/>
    <w:rsid w:val="00CC1A00"/>
    <w:rsid w:val="00CC1D91"/>
    <w:rsid w:val="00CC1DA1"/>
    <w:rsid w:val="00CC29C0"/>
    <w:rsid w:val="00CC3BF0"/>
    <w:rsid w:val="00CC3C2A"/>
    <w:rsid w:val="00CC3D58"/>
    <w:rsid w:val="00CC4166"/>
    <w:rsid w:val="00CC42AF"/>
    <w:rsid w:val="00CC4619"/>
    <w:rsid w:val="00CC5103"/>
    <w:rsid w:val="00CC588A"/>
    <w:rsid w:val="00CC6BAA"/>
    <w:rsid w:val="00CD1B2E"/>
    <w:rsid w:val="00CD217F"/>
    <w:rsid w:val="00CD25A6"/>
    <w:rsid w:val="00CD26B8"/>
    <w:rsid w:val="00CD33CA"/>
    <w:rsid w:val="00CD374B"/>
    <w:rsid w:val="00CD3750"/>
    <w:rsid w:val="00CD4799"/>
    <w:rsid w:val="00CD47DD"/>
    <w:rsid w:val="00CD483A"/>
    <w:rsid w:val="00CD4869"/>
    <w:rsid w:val="00CD5190"/>
    <w:rsid w:val="00CD56C1"/>
    <w:rsid w:val="00CD6883"/>
    <w:rsid w:val="00CD72C9"/>
    <w:rsid w:val="00CD7F1E"/>
    <w:rsid w:val="00CE0399"/>
    <w:rsid w:val="00CE139E"/>
    <w:rsid w:val="00CE34F3"/>
    <w:rsid w:val="00CE3553"/>
    <w:rsid w:val="00CE3AD3"/>
    <w:rsid w:val="00CE69A6"/>
    <w:rsid w:val="00CE7D96"/>
    <w:rsid w:val="00CE7E19"/>
    <w:rsid w:val="00CF04CE"/>
    <w:rsid w:val="00CF16B5"/>
    <w:rsid w:val="00CF2264"/>
    <w:rsid w:val="00CF2A99"/>
    <w:rsid w:val="00CF2EAA"/>
    <w:rsid w:val="00CF3256"/>
    <w:rsid w:val="00CF34C2"/>
    <w:rsid w:val="00CF42F2"/>
    <w:rsid w:val="00CF4AE5"/>
    <w:rsid w:val="00CF4C40"/>
    <w:rsid w:val="00CF5B05"/>
    <w:rsid w:val="00CF608D"/>
    <w:rsid w:val="00CF68C8"/>
    <w:rsid w:val="00CF7BC0"/>
    <w:rsid w:val="00CF7C8E"/>
    <w:rsid w:val="00D00533"/>
    <w:rsid w:val="00D019FE"/>
    <w:rsid w:val="00D01D31"/>
    <w:rsid w:val="00D02DCB"/>
    <w:rsid w:val="00D030F0"/>
    <w:rsid w:val="00D03726"/>
    <w:rsid w:val="00D03CA9"/>
    <w:rsid w:val="00D0510A"/>
    <w:rsid w:val="00D05D11"/>
    <w:rsid w:val="00D063EF"/>
    <w:rsid w:val="00D0643C"/>
    <w:rsid w:val="00D06612"/>
    <w:rsid w:val="00D0672E"/>
    <w:rsid w:val="00D07433"/>
    <w:rsid w:val="00D07461"/>
    <w:rsid w:val="00D074CA"/>
    <w:rsid w:val="00D079E6"/>
    <w:rsid w:val="00D11210"/>
    <w:rsid w:val="00D11409"/>
    <w:rsid w:val="00D116BF"/>
    <w:rsid w:val="00D1234A"/>
    <w:rsid w:val="00D1448D"/>
    <w:rsid w:val="00D1532F"/>
    <w:rsid w:val="00D15407"/>
    <w:rsid w:val="00D15CE0"/>
    <w:rsid w:val="00D16571"/>
    <w:rsid w:val="00D172E4"/>
    <w:rsid w:val="00D17AD2"/>
    <w:rsid w:val="00D20948"/>
    <w:rsid w:val="00D209C7"/>
    <w:rsid w:val="00D20BDF"/>
    <w:rsid w:val="00D2223D"/>
    <w:rsid w:val="00D2269B"/>
    <w:rsid w:val="00D233BD"/>
    <w:rsid w:val="00D2370D"/>
    <w:rsid w:val="00D23B9D"/>
    <w:rsid w:val="00D25A81"/>
    <w:rsid w:val="00D264E0"/>
    <w:rsid w:val="00D30742"/>
    <w:rsid w:val="00D3120F"/>
    <w:rsid w:val="00D313B5"/>
    <w:rsid w:val="00D31869"/>
    <w:rsid w:val="00D319BF"/>
    <w:rsid w:val="00D32B4D"/>
    <w:rsid w:val="00D32CAB"/>
    <w:rsid w:val="00D32FF0"/>
    <w:rsid w:val="00D336B9"/>
    <w:rsid w:val="00D33B48"/>
    <w:rsid w:val="00D345DF"/>
    <w:rsid w:val="00D34C6D"/>
    <w:rsid w:val="00D34E0C"/>
    <w:rsid w:val="00D35A46"/>
    <w:rsid w:val="00D35B59"/>
    <w:rsid w:val="00D35C28"/>
    <w:rsid w:val="00D3607E"/>
    <w:rsid w:val="00D368E6"/>
    <w:rsid w:val="00D404FF"/>
    <w:rsid w:val="00D405D0"/>
    <w:rsid w:val="00D41AA0"/>
    <w:rsid w:val="00D425EB"/>
    <w:rsid w:val="00D42B6C"/>
    <w:rsid w:val="00D43B48"/>
    <w:rsid w:val="00D443AC"/>
    <w:rsid w:val="00D45816"/>
    <w:rsid w:val="00D46906"/>
    <w:rsid w:val="00D473A3"/>
    <w:rsid w:val="00D47ADE"/>
    <w:rsid w:val="00D47D10"/>
    <w:rsid w:val="00D47ED5"/>
    <w:rsid w:val="00D50C34"/>
    <w:rsid w:val="00D50E02"/>
    <w:rsid w:val="00D50F49"/>
    <w:rsid w:val="00D511F8"/>
    <w:rsid w:val="00D51269"/>
    <w:rsid w:val="00D512EB"/>
    <w:rsid w:val="00D514F4"/>
    <w:rsid w:val="00D51998"/>
    <w:rsid w:val="00D520FC"/>
    <w:rsid w:val="00D53831"/>
    <w:rsid w:val="00D53AE4"/>
    <w:rsid w:val="00D54CAF"/>
    <w:rsid w:val="00D556C1"/>
    <w:rsid w:val="00D56957"/>
    <w:rsid w:val="00D5724B"/>
    <w:rsid w:val="00D57D76"/>
    <w:rsid w:val="00D60520"/>
    <w:rsid w:val="00D62A3E"/>
    <w:rsid w:val="00D6310D"/>
    <w:rsid w:val="00D63CB9"/>
    <w:rsid w:val="00D63CC2"/>
    <w:rsid w:val="00D642C4"/>
    <w:rsid w:val="00D65DC7"/>
    <w:rsid w:val="00D663A5"/>
    <w:rsid w:val="00D66BDA"/>
    <w:rsid w:val="00D67544"/>
    <w:rsid w:val="00D701EF"/>
    <w:rsid w:val="00D7134F"/>
    <w:rsid w:val="00D71703"/>
    <w:rsid w:val="00D7245B"/>
    <w:rsid w:val="00D7289D"/>
    <w:rsid w:val="00D72C62"/>
    <w:rsid w:val="00D73161"/>
    <w:rsid w:val="00D73226"/>
    <w:rsid w:val="00D736AA"/>
    <w:rsid w:val="00D74BE2"/>
    <w:rsid w:val="00D74F2B"/>
    <w:rsid w:val="00D74FA0"/>
    <w:rsid w:val="00D77FDE"/>
    <w:rsid w:val="00D8001C"/>
    <w:rsid w:val="00D8101E"/>
    <w:rsid w:val="00D81AFA"/>
    <w:rsid w:val="00D8205E"/>
    <w:rsid w:val="00D82469"/>
    <w:rsid w:val="00D827A3"/>
    <w:rsid w:val="00D82A79"/>
    <w:rsid w:val="00D8358F"/>
    <w:rsid w:val="00D83F20"/>
    <w:rsid w:val="00D847BE"/>
    <w:rsid w:val="00D84F6A"/>
    <w:rsid w:val="00D850BE"/>
    <w:rsid w:val="00D85818"/>
    <w:rsid w:val="00D85916"/>
    <w:rsid w:val="00D86190"/>
    <w:rsid w:val="00D863C5"/>
    <w:rsid w:val="00D872DB"/>
    <w:rsid w:val="00D876C0"/>
    <w:rsid w:val="00D87857"/>
    <w:rsid w:val="00D87CCE"/>
    <w:rsid w:val="00D87D1B"/>
    <w:rsid w:val="00D9068B"/>
    <w:rsid w:val="00D90A70"/>
    <w:rsid w:val="00D917EA"/>
    <w:rsid w:val="00D91848"/>
    <w:rsid w:val="00D91CF3"/>
    <w:rsid w:val="00D93749"/>
    <w:rsid w:val="00D9413B"/>
    <w:rsid w:val="00D9437B"/>
    <w:rsid w:val="00D949D5"/>
    <w:rsid w:val="00D9521B"/>
    <w:rsid w:val="00D95E2F"/>
    <w:rsid w:val="00D960F2"/>
    <w:rsid w:val="00D96FAD"/>
    <w:rsid w:val="00D97975"/>
    <w:rsid w:val="00DA01E4"/>
    <w:rsid w:val="00DA0483"/>
    <w:rsid w:val="00DA0A2B"/>
    <w:rsid w:val="00DA0B9A"/>
    <w:rsid w:val="00DA102B"/>
    <w:rsid w:val="00DA19C6"/>
    <w:rsid w:val="00DA279E"/>
    <w:rsid w:val="00DA43EC"/>
    <w:rsid w:val="00DA46BE"/>
    <w:rsid w:val="00DA48DB"/>
    <w:rsid w:val="00DA49B1"/>
    <w:rsid w:val="00DA7F35"/>
    <w:rsid w:val="00DB0135"/>
    <w:rsid w:val="00DB020B"/>
    <w:rsid w:val="00DB0BD5"/>
    <w:rsid w:val="00DB1D38"/>
    <w:rsid w:val="00DB1EF2"/>
    <w:rsid w:val="00DB2815"/>
    <w:rsid w:val="00DB4193"/>
    <w:rsid w:val="00DB49AC"/>
    <w:rsid w:val="00DB4FBC"/>
    <w:rsid w:val="00DB6399"/>
    <w:rsid w:val="00DB6CE8"/>
    <w:rsid w:val="00DC08C2"/>
    <w:rsid w:val="00DC0ED9"/>
    <w:rsid w:val="00DC106D"/>
    <w:rsid w:val="00DC13F5"/>
    <w:rsid w:val="00DC168E"/>
    <w:rsid w:val="00DC2153"/>
    <w:rsid w:val="00DC2839"/>
    <w:rsid w:val="00DC37FD"/>
    <w:rsid w:val="00DC3947"/>
    <w:rsid w:val="00DC39FE"/>
    <w:rsid w:val="00DC4030"/>
    <w:rsid w:val="00DC4425"/>
    <w:rsid w:val="00DC5F4B"/>
    <w:rsid w:val="00DC72A1"/>
    <w:rsid w:val="00DC7883"/>
    <w:rsid w:val="00DD0520"/>
    <w:rsid w:val="00DD0F2C"/>
    <w:rsid w:val="00DD185F"/>
    <w:rsid w:val="00DD20C7"/>
    <w:rsid w:val="00DD2D86"/>
    <w:rsid w:val="00DD2F75"/>
    <w:rsid w:val="00DD362B"/>
    <w:rsid w:val="00DD53A4"/>
    <w:rsid w:val="00DD5642"/>
    <w:rsid w:val="00DD6377"/>
    <w:rsid w:val="00DD712D"/>
    <w:rsid w:val="00DD78C2"/>
    <w:rsid w:val="00DD7D84"/>
    <w:rsid w:val="00DE071B"/>
    <w:rsid w:val="00DE11BC"/>
    <w:rsid w:val="00DE138B"/>
    <w:rsid w:val="00DE2C8F"/>
    <w:rsid w:val="00DE4055"/>
    <w:rsid w:val="00DE42A1"/>
    <w:rsid w:val="00DE5CD4"/>
    <w:rsid w:val="00DE66DD"/>
    <w:rsid w:val="00DE6CD9"/>
    <w:rsid w:val="00DE734F"/>
    <w:rsid w:val="00DE7963"/>
    <w:rsid w:val="00DE7971"/>
    <w:rsid w:val="00DF0555"/>
    <w:rsid w:val="00DF1428"/>
    <w:rsid w:val="00DF1743"/>
    <w:rsid w:val="00DF1B7A"/>
    <w:rsid w:val="00DF295B"/>
    <w:rsid w:val="00DF2A04"/>
    <w:rsid w:val="00DF3016"/>
    <w:rsid w:val="00DF34DD"/>
    <w:rsid w:val="00DF479E"/>
    <w:rsid w:val="00DF5BA3"/>
    <w:rsid w:val="00DF5BE5"/>
    <w:rsid w:val="00DF7052"/>
    <w:rsid w:val="00DF7437"/>
    <w:rsid w:val="00DF7C70"/>
    <w:rsid w:val="00E005F2"/>
    <w:rsid w:val="00E00698"/>
    <w:rsid w:val="00E0098B"/>
    <w:rsid w:val="00E032D3"/>
    <w:rsid w:val="00E042BC"/>
    <w:rsid w:val="00E0436B"/>
    <w:rsid w:val="00E04B11"/>
    <w:rsid w:val="00E0596F"/>
    <w:rsid w:val="00E05D82"/>
    <w:rsid w:val="00E06351"/>
    <w:rsid w:val="00E063E3"/>
    <w:rsid w:val="00E06DBC"/>
    <w:rsid w:val="00E07053"/>
    <w:rsid w:val="00E07AB3"/>
    <w:rsid w:val="00E102C2"/>
    <w:rsid w:val="00E11D92"/>
    <w:rsid w:val="00E1225F"/>
    <w:rsid w:val="00E12908"/>
    <w:rsid w:val="00E13991"/>
    <w:rsid w:val="00E140C1"/>
    <w:rsid w:val="00E1436F"/>
    <w:rsid w:val="00E143BB"/>
    <w:rsid w:val="00E1453B"/>
    <w:rsid w:val="00E145DC"/>
    <w:rsid w:val="00E14A6B"/>
    <w:rsid w:val="00E14B36"/>
    <w:rsid w:val="00E14E12"/>
    <w:rsid w:val="00E152F0"/>
    <w:rsid w:val="00E15A96"/>
    <w:rsid w:val="00E16189"/>
    <w:rsid w:val="00E166B5"/>
    <w:rsid w:val="00E22CF7"/>
    <w:rsid w:val="00E23638"/>
    <w:rsid w:val="00E238F6"/>
    <w:rsid w:val="00E23CB5"/>
    <w:rsid w:val="00E254D6"/>
    <w:rsid w:val="00E25E37"/>
    <w:rsid w:val="00E26B2A"/>
    <w:rsid w:val="00E26D2D"/>
    <w:rsid w:val="00E27F17"/>
    <w:rsid w:val="00E30D99"/>
    <w:rsid w:val="00E30EBF"/>
    <w:rsid w:val="00E31295"/>
    <w:rsid w:val="00E32057"/>
    <w:rsid w:val="00E324AD"/>
    <w:rsid w:val="00E32D27"/>
    <w:rsid w:val="00E32D73"/>
    <w:rsid w:val="00E342E0"/>
    <w:rsid w:val="00E34F15"/>
    <w:rsid w:val="00E36525"/>
    <w:rsid w:val="00E40270"/>
    <w:rsid w:val="00E407EB"/>
    <w:rsid w:val="00E41EDF"/>
    <w:rsid w:val="00E41EFA"/>
    <w:rsid w:val="00E42F77"/>
    <w:rsid w:val="00E43339"/>
    <w:rsid w:val="00E43757"/>
    <w:rsid w:val="00E43D56"/>
    <w:rsid w:val="00E44402"/>
    <w:rsid w:val="00E4604A"/>
    <w:rsid w:val="00E461A5"/>
    <w:rsid w:val="00E47381"/>
    <w:rsid w:val="00E4784C"/>
    <w:rsid w:val="00E47C10"/>
    <w:rsid w:val="00E503AF"/>
    <w:rsid w:val="00E51B39"/>
    <w:rsid w:val="00E51E50"/>
    <w:rsid w:val="00E52048"/>
    <w:rsid w:val="00E52B2E"/>
    <w:rsid w:val="00E544ED"/>
    <w:rsid w:val="00E549E2"/>
    <w:rsid w:val="00E55363"/>
    <w:rsid w:val="00E55F5E"/>
    <w:rsid w:val="00E561DA"/>
    <w:rsid w:val="00E567C0"/>
    <w:rsid w:val="00E56B11"/>
    <w:rsid w:val="00E56C1C"/>
    <w:rsid w:val="00E60D07"/>
    <w:rsid w:val="00E61A41"/>
    <w:rsid w:val="00E63045"/>
    <w:rsid w:val="00E6353B"/>
    <w:rsid w:val="00E63635"/>
    <w:rsid w:val="00E643AE"/>
    <w:rsid w:val="00E656A9"/>
    <w:rsid w:val="00E6585C"/>
    <w:rsid w:val="00E65B02"/>
    <w:rsid w:val="00E66BEA"/>
    <w:rsid w:val="00E67395"/>
    <w:rsid w:val="00E67642"/>
    <w:rsid w:val="00E70902"/>
    <w:rsid w:val="00E709A7"/>
    <w:rsid w:val="00E70BC9"/>
    <w:rsid w:val="00E70D61"/>
    <w:rsid w:val="00E70F5E"/>
    <w:rsid w:val="00E71273"/>
    <w:rsid w:val="00E71381"/>
    <w:rsid w:val="00E72396"/>
    <w:rsid w:val="00E724D7"/>
    <w:rsid w:val="00E729D3"/>
    <w:rsid w:val="00E72F0F"/>
    <w:rsid w:val="00E738AC"/>
    <w:rsid w:val="00E739A1"/>
    <w:rsid w:val="00E73D9A"/>
    <w:rsid w:val="00E74726"/>
    <w:rsid w:val="00E7490F"/>
    <w:rsid w:val="00E751BA"/>
    <w:rsid w:val="00E7535B"/>
    <w:rsid w:val="00E80C69"/>
    <w:rsid w:val="00E81D6F"/>
    <w:rsid w:val="00E81EEA"/>
    <w:rsid w:val="00E83388"/>
    <w:rsid w:val="00E83B2F"/>
    <w:rsid w:val="00E83BC8"/>
    <w:rsid w:val="00E83DB5"/>
    <w:rsid w:val="00E84403"/>
    <w:rsid w:val="00E85B85"/>
    <w:rsid w:val="00E85CE1"/>
    <w:rsid w:val="00E86CDC"/>
    <w:rsid w:val="00E9039C"/>
    <w:rsid w:val="00E9238A"/>
    <w:rsid w:val="00E9386F"/>
    <w:rsid w:val="00E94711"/>
    <w:rsid w:val="00E94A91"/>
    <w:rsid w:val="00E95593"/>
    <w:rsid w:val="00E96B4D"/>
    <w:rsid w:val="00E96BB4"/>
    <w:rsid w:val="00E96E48"/>
    <w:rsid w:val="00E96F31"/>
    <w:rsid w:val="00E9739F"/>
    <w:rsid w:val="00E97A14"/>
    <w:rsid w:val="00EA07A4"/>
    <w:rsid w:val="00EA0A31"/>
    <w:rsid w:val="00EA0C10"/>
    <w:rsid w:val="00EA13A5"/>
    <w:rsid w:val="00EA13BD"/>
    <w:rsid w:val="00EA301F"/>
    <w:rsid w:val="00EA374F"/>
    <w:rsid w:val="00EA37AE"/>
    <w:rsid w:val="00EA3EAF"/>
    <w:rsid w:val="00EA4CA3"/>
    <w:rsid w:val="00EA53D5"/>
    <w:rsid w:val="00EA661B"/>
    <w:rsid w:val="00EA7E81"/>
    <w:rsid w:val="00EA7FBF"/>
    <w:rsid w:val="00EB0114"/>
    <w:rsid w:val="00EB0FED"/>
    <w:rsid w:val="00EB10AA"/>
    <w:rsid w:val="00EB1355"/>
    <w:rsid w:val="00EB1739"/>
    <w:rsid w:val="00EB206C"/>
    <w:rsid w:val="00EB231C"/>
    <w:rsid w:val="00EB262A"/>
    <w:rsid w:val="00EB2A3C"/>
    <w:rsid w:val="00EB3180"/>
    <w:rsid w:val="00EB41DD"/>
    <w:rsid w:val="00EB49DC"/>
    <w:rsid w:val="00EB4F87"/>
    <w:rsid w:val="00EB532C"/>
    <w:rsid w:val="00EB5E6E"/>
    <w:rsid w:val="00EB6270"/>
    <w:rsid w:val="00EB6C03"/>
    <w:rsid w:val="00EC003B"/>
    <w:rsid w:val="00EC13D8"/>
    <w:rsid w:val="00EC20F5"/>
    <w:rsid w:val="00EC2234"/>
    <w:rsid w:val="00EC2553"/>
    <w:rsid w:val="00EC2D77"/>
    <w:rsid w:val="00EC3011"/>
    <w:rsid w:val="00EC34CD"/>
    <w:rsid w:val="00EC3AC3"/>
    <w:rsid w:val="00EC49D9"/>
    <w:rsid w:val="00EC6F08"/>
    <w:rsid w:val="00EC77A5"/>
    <w:rsid w:val="00ED18DF"/>
    <w:rsid w:val="00ED2B51"/>
    <w:rsid w:val="00ED2F05"/>
    <w:rsid w:val="00ED3182"/>
    <w:rsid w:val="00ED48C5"/>
    <w:rsid w:val="00ED4B87"/>
    <w:rsid w:val="00ED50DB"/>
    <w:rsid w:val="00ED70A3"/>
    <w:rsid w:val="00ED7537"/>
    <w:rsid w:val="00ED7A85"/>
    <w:rsid w:val="00ED7E86"/>
    <w:rsid w:val="00ED7F2F"/>
    <w:rsid w:val="00ED7FEE"/>
    <w:rsid w:val="00EE0166"/>
    <w:rsid w:val="00EE18AF"/>
    <w:rsid w:val="00EE1CEF"/>
    <w:rsid w:val="00EE22AA"/>
    <w:rsid w:val="00EE2A4F"/>
    <w:rsid w:val="00EE2EE7"/>
    <w:rsid w:val="00EE3A97"/>
    <w:rsid w:val="00EE480B"/>
    <w:rsid w:val="00EE4BC7"/>
    <w:rsid w:val="00EE5806"/>
    <w:rsid w:val="00EE5BDC"/>
    <w:rsid w:val="00EE6FF1"/>
    <w:rsid w:val="00EE7021"/>
    <w:rsid w:val="00EE70F8"/>
    <w:rsid w:val="00EE7BDB"/>
    <w:rsid w:val="00EF0F3D"/>
    <w:rsid w:val="00EF0FE7"/>
    <w:rsid w:val="00EF11AE"/>
    <w:rsid w:val="00EF1893"/>
    <w:rsid w:val="00EF1DF2"/>
    <w:rsid w:val="00EF2044"/>
    <w:rsid w:val="00EF623B"/>
    <w:rsid w:val="00EF661B"/>
    <w:rsid w:val="00EF6768"/>
    <w:rsid w:val="00EF79D9"/>
    <w:rsid w:val="00EF7BA9"/>
    <w:rsid w:val="00EF7DD6"/>
    <w:rsid w:val="00EF7EE8"/>
    <w:rsid w:val="00F01873"/>
    <w:rsid w:val="00F019C6"/>
    <w:rsid w:val="00F02340"/>
    <w:rsid w:val="00F031B1"/>
    <w:rsid w:val="00F03375"/>
    <w:rsid w:val="00F039D6"/>
    <w:rsid w:val="00F03D24"/>
    <w:rsid w:val="00F04091"/>
    <w:rsid w:val="00F07F55"/>
    <w:rsid w:val="00F10386"/>
    <w:rsid w:val="00F11681"/>
    <w:rsid w:val="00F116CF"/>
    <w:rsid w:val="00F11939"/>
    <w:rsid w:val="00F11E5A"/>
    <w:rsid w:val="00F12031"/>
    <w:rsid w:val="00F12972"/>
    <w:rsid w:val="00F12A36"/>
    <w:rsid w:val="00F13F68"/>
    <w:rsid w:val="00F146F6"/>
    <w:rsid w:val="00F147CA"/>
    <w:rsid w:val="00F14937"/>
    <w:rsid w:val="00F16319"/>
    <w:rsid w:val="00F16355"/>
    <w:rsid w:val="00F167E7"/>
    <w:rsid w:val="00F16BEA"/>
    <w:rsid w:val="00F16D91"/>
    <w:rsid w:val="00F170F7"/>
    <w:rsid w:val="00F17268"/>
    <w:rsid w:val="00F2058D"/>
    <w:rsid w:val="00F2095F"/>
    <w:rsid w:val="00F2174F"/>
    <w:rsid w:val="00F21D4D"/>
    <w:rsid w:val="00F21D7C"/>
    <w:rsid w:val="00F23432"/>
    <w:rsid w:val="00F2396F"/>
    <w:rsid w:val="00F239FA"/>
    <w:rsid w:val="00F24DCB"/>
    <w:rsid w:val="00F25EF6"/>
    <w:rsid w:val="00F26021"/>
    <w:rsid w:val="00F26166"/>
    <w:rsid w:val="00F26356"/>
    <w:rsid w:val="00F265C7"/>
    <w:rsid w:val="00F26C91"/>
    <w:rsid w:val="00F26D8E"/>
    <w:rsid w:val="00F26EC3"/>
    <w:rsid w:val="00F2702C"/>
    <w:rsid w:val="00F30D7C"/>
    <w:rsid w:val="00F30FF8"/>
    <w:rsid w:val="00F313CE"/>
    <w:rsid w:val="00F31DFB"/>
    <w:rsid w:val="00F324CF"/>
    <w:rsid w:val="00F32B5A"/>
    <w:rsid w:val="00F32CF8"/>
    <w:rsid w:val="00F33531"/>
    <w:rsid w:val="00F33A87"/>
    <w:rsid w:val="00F34512"/>
    <w:rsid w:val="00F35022"/>
    <w:rsid w:val="00F354F3"/>
    <w:rsid w:val="00F35A79"/>
    <w:rsid w:val="00F35D2F"/>
    <w:rsid w:val="00F372CB"/>
    <w:rsid w:val="00F4009D"/>
    <w:rsid w:val="00F40B1D"/>
    <w:rsid w:val="00F41237"/>
    <w:rsid w:val="00F418EE"/>
    <w:rsid w:val="00F41B68"/>
    <w:rsid w:val="00F4294D"/>
    <w:rsid w:val="00F43C9B"/>
    <w:rsid w:val="00F44AF0"/>
    <w:rsid w:val="00F45B2F"/>
    <w:rsid w:val="00F45B30"/>
    <w:rsid w:val="00F47172"/>
    <w:rsid w:val="00F47998"/>
    <w:rsid w:val="00F479E4"/>
    <w:rsid w:val="00F47AA9"/>
    <w:rsid w:val="00F47B76"/>
    <w:rsid w:val="00F5087A"/>
    <w:rsid w:val="00F52F4C"/>
    <w:rsid w:val="00F5338D"/>
    <w:rsid w:val="00F53C31"/>
    <w:rsid w:val="00F557A3"/>
    <w:rsid w:val="00F560F6"/>
    <w:rsid w:val="00F562E5"/>
    <w:rsid w:val="00F56946"/>
    <w:rsid w:val="00F571CE"/>
    <w:rsid w:val="00F5734E"/>
    <w:rsid w:val="00F57A7A"/>
    <w:rsid w:val="00F6134A"/>
    <w:rsid w:val="00F614DF"/>
    <w:rsid w:val="00F61572"/>
    <w:rsid w:val="00F62A12"/>
    <w:rsid w:val="00F63745"/>
    <w:rsid w:val="00F6386D"/>
    <w:rsid w:val="00F63AA9"/>
    <w:rsid w:val="00F641DF"/>
    <w:rsid w:val="00F64B83"/>
    <w:rsid w:val="00F64F1D"/>
    <w:rsid w:val="00F65344"/>
    <w:rsid w:val="00F654CE"/>
    <w:rsid w:val="00F6564C"/>
    <w:rsid w:val="00F65686"/>
    <w:rsid w:val="00F66EBF"/>
    <w:rsid w:val="00F67704"/>
    <w:rsid w:val="00F67ACD"/>
    <w:rsid w:val="00F717DE"/>
    <w:rsid w:val="00F71AF6"/>
    <w:rsid w:val="00F7212D"/>
    <w:rsid w:val="00F72571"/>
    <w:rsid w:val="00F742E0"/>
    <w:rsid w:val="00F749DF"/>
    <w:rsid w:val="00F758E1"/>
    <w:rsid w:val="00F75903"/>
    <w:rsid w:val="00F770E4"/>
    <w:rsid w:val="00F77803"/>
    <w:rsid w:val="00F803EC"/>
    <w:rsid w:val="00F805FA"/>
    <w:rsid w:val="00F80787"/>
    <w:rsid w:val="00F80EC2"/>
    <w:rsid w:val="00F80EF7"/>
    <w:rsid w:val="00F81443"/>
    <w:rsid w:val="00F82518"/>
    <w:rsid w:val="00F82991"/>
    <w:rsid w:val="00F82AC4"/>
    <w:rsid w:val="00F82F6B"/>
    <w:rsid w:val="00F832AB"/>
    <w:rsid w:val="00F8368C"/>
    <w:rsid w:val="00F83ED8"/>
    <w:rsid w:val="00F83FD5"/>
    <w:rsid w:val="00F8420F"/>
    <w:rsid w:val="00F84882"/>
    <w:rsid w:val="00F85406"/>
    <w:rsid w:val="00F85BEC"/>
    <w:rsid w:val="00F862B4"/>
    <w:rsid w:val="00F86486"/>
    <w:rsid w:val="00F86F98"/>
    <w:rsid w:val="00F878F7"/>
    <w:rsid w:val="00F87C24"/>
    <w:rsid w:val="00F90400"/>
    <w:rsid w:val="00F907DB"/>
    <w:rsid w:val="00F90B20"/>
    <w:rsid w:val="00F91FE9"/>
    <w:rsid w:val="00F92061"/>
    <w:rsid w:val="00F92AEB"/>
    <w:rsid w:val="00F9316B"/>
    <w:rsid w:val="00F9383F"/>
    <w:rsid w:val="00F943C3"/>
    <w:rsid w:val="00F94613"/>
    <w:rsid w:val="00F9530F"/>
    <w:rsid w:val="00F96120"/>
    <w:rsid w:val="00F965D6"/>
    <w:rsid w:val="00F96DA2"/>
    <w:rsid w:val="00F96FC5"/>
    <w:rsid w:val="00F977F4"/>
    <w:rsid w:val="00F97884"/>
    <w:rsid w:val="00FA1298"/>
    <w:rsid w:val="00FA1970"/>
    <w:rsid w:val="00FA1ADB"/>
    <w:rsid w:val="00FA1BFC"/>
    <w:rsid w:val="00FA20CF"/>
    <w:rsid w:val="00FA3B3C"/>
    <w:rsid w:val="00FA4C47"/>
    <w:rsid w:val="00FA4D19"/>
    <w:rsid w:val="00FA4D8A"/>
    <w:rsid w:val="00FA51F8"/>
    <w:rsid w:val="00FA570E"/>
    <w:rsid w:val="00FA68CA"/>
    <w:rsid w:val="00FA7A6C"/>
    <w:rsid w:val="00FB01BA"/>
    <w:rsid w:val="00FB0519"/>
    <w:rsid w:val="00FB1312"/>
    <w:rsid w:val="00FB1BE7"/>
    <w:rsid w:val="00FB1FF2"/>
    <w:rsid w:val="00FB2476"/>
    <w:rsid w:val="00FB33E8"/>
    <w:rsid w:val="00FB367E"/>
    <w:rsid w:val="00FB5C00"/>
    <w:rsid w:val="00FB5CB9"/>
    <w:rsid w:val="00FB5DFD"/>
    <w:rsid w:val="00FB63A1"/>
    <w:rsid w:val="00FB6BE3"/>
    <w:rsid w:val="00FB70A8"/>
    <w:rsid w:val="00FC109D"/>
    <w:rsid w:val="00FC1A18"/>
    <w:rsid w:val="00FC1A83"/>
    <w:rsid w:val="00FC21E7"/>
    <w:rsid w:val="00FC22C2"/>
    <w:rsid w:val="00FC2C7C"/>
    <w:rsid w:val="00FC3B0C"/>
    <w:rsid w:val="00FC3F77"/>
    <w:rsid w:val="00FC51F4"/>
    <w:rsid w:val="00FC5349"/>
    <w:rsid w:val="00FC6114"/>
    <w:rsid w:val="00FD2873"/>
    <w:rsid w:val="00FD2CBC"/>
    <w:rsid w:val="00FD2EC2"/>
    <w:rsid w:val="00FD41E9"/>
    <w:rsid w:val="00FD4E9C"/>
    <w:rsid w:val="00FD5331"/>
    <w:rsid w:val="00FD5925"/>
    <w:rsid w:val="00FD6D8C"/>
    <w:rsid w:val="00FD7BDD"/>
    <w:rsid w:val="00FE09EF"/>
    <w:rsid w:val="00FE134A"/>
    <w:rsid w:val="00FE21D5"/>
    <w:rsid w:val="00FE3028"/>
    <w:rsid w:val="00FE3293"/>
    <w:rsid w:val="00FE34C0"/>
    <w:rsid w:val="00FE4297"/>
    <w:rsid w:val="00FE4F21"/>
    <w:rsid w:val="00FE5703"/>
    <w:rsid w:val="00FE5C70"/>
    <w:rsid w:val="00FE656F"/>
    <w:rsid w:val="00FE6974"/>
    <w:rsid w:val="00FE745A"/>
    <w:rsid w:val="00FE75DB"/>
    <w:rsid w:val="00FE7679"/>
    <w:rsid w:val="00FE7AC4"/>
    <w:rsid w:val="00FE7F9F"/>
    <w:rsid w:val="00FF0267"/>
    <w:rsid w:val="00FF088C"/>
    <w:rsid w:val="00FF0E8B"/>
    <w:rsid w:val="00FF2508"/>
    <w:rsid w:val="00FF2686"/>
    <w:rsid w:val="00FF3C7E"/>
    <w:rsid w:val="00FF5D85"/>
    <w:rsid w:val="00FF6052"/>
    <w:rsid w:val="00FF680C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7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79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D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D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79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D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D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Angkustsiri</dc:creator>
  <cp:lastModifiedBy>Kathleen Angkustsiri</cp:lastModifiedBy>
  <cp:revision>4</cp:revision>
  <dcterms:created xsi:type="dcterms:W3CDTF">2018-12-19T22:33:00Z</dcterms:created>
  <dcterms:modified xsi:type="dcterms:W3CDTF">2018-12-19T22:39:00Z</dcterms:modified>
</cp:coreProperties>
</file>